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AB6F2" w14:textId="36DA1CBD" w:rsidR="00CA3A7D" w:rsidRPr="008416E1" w:rsidRDefault="002101D1" w:rsidP="008416E1">
      <w:pPr>
        <w:rPr>
          <w:rFonts w:asciiTheme="majorBidi" w:hAnsiTheme="majorBidi" w:cstheme="majorBidi"/>
          <w:sz w:val="24"/>
          <w:szCs w:val="24"/>
          <w:lang w:bidi="fa-IR"/>
        </w:rPr>
      </w:pPr>
      <w:r w:rsidRPr="008416E1">
        <w:rPr>
          <w:rFonts w:asciiTheme="majorBidi" w:hAnsiTheme="majorBidi" w:cstheme="majorBidi"/>
          <w:sz w:val="24"/>
          <w:szCs w:val="24"/>
        </w:rPr>
        <w:t>Table 1: Search strategies for searching databases</w:t>
      </w:r>
      <w:r w:rsidR="008416E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277"/>
        <w:gridCol w:w="9639"/>
      </w:tblGrid>
      <w:tr w:rsidR="001D0974" w:rsidRPr="00913959" w14:paraId="3F8D11A5" w14:textId="77777777" w:rsidTr="001D0974">
        <w:tc>
          <w:tcPr>
            <w:tcW w:w="1277" w:type="dxa"/>
          </w:tcPr>
          <w:p w14:paraId="7DC92665" w14:textId="77777777" w:rsidR="001D0974" w:rsidRPr="00913959" w:rsidRDefault="001D09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3959">
              <w:rPr>
                <w:rFonts w:asciiTheme="majorBidi" w:hAnsiTheme="majorBidi" w:cstheme="majorBidi"/>
                <w:sz w:val="20"/>
                <w:szCs w:val="20"/>
              </w:rPr>
              <w:t>Data Base</w:t>
            </w:r>
          </w:p>
        </w:tc>
        <w:tc>
          <w:tcPr>
            <w:tcW w:w="9639" w:type="dxa"/>
          </w:tcPr>
          <w:p w14:paraId="28D2F1A5" w14:textId="77777777" w:rsidR="001D0974" w:rsidRPr="00913959" w:rsidRDefault="001D0974" w:rsidP="001D097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95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</w:tr>
      <w:tr w:rsidR="001D0974" w:rsidRPr="00913959" w14:paraId="4CD29971" w14:textId="77777777" w:rsidTr="001D0974">
        <w:tc>
          <w:tcPr>
            <w:tcW w:w="1277" w:type="dxa"/>
          </w:tcPr>
          <w:p w14:paraId="21EAC474" w14:textId="77777777" w:rsidR="001D0974" w:rsidRPr="00913959" w:rsidRDefault="001D09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395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9639" w:type="dxa"/>
          </w:tcPr>
          <w:p w14:paraId="467F63FE" w14:textId="77777777" w:rsidR="0024270C" w:rsidRPr="00913959" w:rsidRDefault="00573BBB" w:rsidP="00573BBB">
            <w:pPr>
              <w:spacing w:line="360" w:lineRule="auto"/>
              <w:jc w:val="both"/>
              <w:rPr>
                <w:rFonts w:asciiTheme="majorBidi" w:hAnsiTheme="majorBidi" w:cstheme="majorBidi"/>
                <w:rtl/>
              </w:rPr>
            </w:pPr>
            <w:r w:rsidRPr="00913959">
              <w:rPr>
                <w:rFonts w:asciiTheme="majorBidi" w:hAnsiTheme="majorBidi" w:cstheme="majorBidi"/>
              </w:rPr>
              <w:t>(((</w:t>
            </w:r>
            <w:r w:rsidR="0024270C" w:rsidRPr="00913959">
              <w:rPr>
                <w:rFonts w:asciiTheme="majorBidi" w:hAnsiTheme="majorBidi" w:cstheme="majorBidi"/>
              </w:rPr>
              <w:t>Gestational Diabetes Mellitus</w:t>
            </w:r>
            <w:r w:rsidRPr="00913959">
              <w:rPr>
                <w:rFonts w:asciiTheme="majorBidi" w:hAnsiTheme="majorBidi" w:cstheme="majorBidi"/>
              </w:rPr>
              <w:t>[</w:t>
            </w:r>
            <w:proofErr w:type="spellStart"/>
            <w:r w:rsidRPr="00913959">
              <w:rPr>
                <w:rFonts w:asciiTheme="majorBidi" w:hAnsiTheme="majorBidi" w:cstheme="majorBidi"/>
              </w:rPr>
              <w:t>MeSH</w:t>
            </w:r>
            <w:proofErr w:type="spellEnd"/>
            <w:r w:rsidRPr="00913959">
              <w:rPr>
                <w:rFonts w:asciiTheme="majorBidi" w:hAnsiTheme="majorBidi" w:cstheme="majorBidi"/>
              </w:rPr>
              <w:t xml:space="preserve"> Terms] OR </w:t>
            </w:r>
            <w:r w:rsidR="0024270C" w:rsidRPr="00913959">
              <w:rPr>
                <w:rFonts w:asciiTheme="majorBidi" w:hAnsiTheme="majorBidi" w:cstheme="majorBidi"/>
              </w:rPr>
              <w:t>Gestational Diabetes Mellitus</w:t>
            </w:r>
            <w:r w:rsidRPr="00913959">
              <w:rPr>
                <w:rFonts w:asciiTheme="majorBidi" w:hAnsiTheme="majorBidi" w:cstheme="majorBidi"/>
              </w:rPr>
              <w:t xml:space="preserve">[Title/Abstract] OR </w:t>
            </w:r>
            <w:r w:rsidR="0024270C" w:rsidRPr="00913959">
              <w:rPr>
                <w:rFonts w:asciiTheme="majorBidi" w:hAnsiTheme="majorBidi" w:cstheme="majorBidi"/>
              </w:rPr>
              <w:t>Gestational diabetes</w:t>
            </w:r>
            <w:r w:rsidRPr="00913959">
              <w:rPr>
                <w:rFonts w:asciiTheme="majorBidi" w:hAnsiTheme="majorBidi" w:cstheme="majorBidi"/>
              </w:rPr>
              <w:t>[</w:t>
            </w:r>
            <w:proofErr w:type="spellStart"/>
            <w:r w:rsidRPr="00913959">
              <w:rPr>
                <w:rFonts w:asciiTheme="majorBidi" w:hAnsiTheme="majorBidi" w:cstheme="majorBidi"/>
              </w:rPr>
              <w:t>MeSH</w:t>
            </w:r>
            <w:proofErr w:type="spellEnd"/>
            <w:r w:rsidRPr="00913959">
              <w:rPr>
                <w:rFonts w:asciiTheme="majorBidi" w:hAnsiTheme="majorBidi" w:cstheme="majorBidi"/>
              </w:rPr>
              <w:t xml:space="preserve"> Terms] OR </w:t>
            </w:r>
            <w:r w:rsidR="0024270C" w:rsidRPr="00913959">
              <w:rPr>
                <w:rFonts w:asciiTheme="majorBidi" w:hAnsiTheme="majorBidi" w:cstheme="majorBidi"/>
              </w:rPr>
              <w:t>Gestational diabetes[All Fields</w:t>
            </w:r>
            <w:r w:rsidRPr="00913959">
              <w:rPr>
                <w:rFonts w:asciiTheme="majorBidi" w:hAnsiTheme="majorBidi" w:cstheme="majorBidi"/>
              </w:rPr>
              <w:t>]</w:t>
            </w:r>
            <w:r w:rsidR="0024270C" w:rsidRPr="00913959">
              <w:rPr>
                <w:rFonts w:asciiTheme="majorBidi" w:hAnsiTheme="majorBidi" w:cstheme="majorBidi"/>
              </w:rPr>
              <w:t xml:space="preserve"> </w:t>
            </w:r>
            <w:r w:rsidRPr="00913959">
              <w:rPr>
                <w:rFonts w:asciiTheme="majorBidi" w:hAnsiTheme="majorBidi" w:cstheme="majorBidi"/>
              </w:rPr>
              <w:t xml:space="preserve">OR </w:t>
            </w:r>
            <w:r w:rsidR="0024270C" w:rsidRPr="00913959">
              <w:rPr>
                <w:rFonts w:asciiTheme="majorBidi" w:hAnsiTheme="majorBidi" w:cstheme="majorBidi"/>
              </w:rPr>
              <w:t>Gestational Diabetes[Title/Abstract] OR Gestational Diabetes</w:t>
            </w:r>
            <w:r w:rsidRPr="00913959">
              <w:rPr>
                <w:rFonts w:asciiTheme="majorBidi" w:hAnsiTheme="majorBidi" w:cstheme="majorBidi"/>
              </w:rPr>
              <w:t xml:space="preserve">[All Fields] OR </w:t>
            </w:r>
            <w:r w:rsidR="0024270C" w:rsidRPr="00913959">
              <w:rPr>
                <w:rFonts w:asciiTheme="majorBidi" w:hAnsiTheme="majorBidi" w:cstheme="majorBidi"/>
              </w:rPr>
              <w:t>Pregnancy-Induced Diabetes[All Fields] OR Pregnancy-Induced Diabetes[Title/Abstract])</w:t>
            </w:r>
            <w:r w:rsidRPr="00913959">
              <w:rPr>
                <w:rFonts w:asciiTheme="majorBidi" w:hAnsiTheme="majorBidi" w:cstheme="majorBidi"/>
              </w:rPr>
              <w:t xml:space="preserve"> AND (</w:t>
            </w:r>
            <w:r w:rsidR="0024270C" w:rsidRPr="00913959">
              <w:rPr>
                <w:rFonts w:asciiTheme="majorBidi" w:hAnsiTheme="majorBidi" w:cstheme="majorBidi"/>
              </w:rPr>
              <w:t>chronic kidney disease[Title/Abstract] OR chronic kidney disease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All Fields] OR kidney disease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All Fields] OR Chronic Renal Disease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All Fields] OR Chronic Renal Disease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Title/Abstract]</w:t>
            </w:r>
            <w:r w:rsidR="0024270C" w:rsidRPr="00913959">
              <w:rPr>
                <w:rFonts w:asciiTheme="majorBidi" w:hAnsiTheme="majorBidi" w:cstheme="majorBidi"/>
                <w:lang w:bidi="fa-IR"/>
              </w:rPr>
              <w:t>)</w:t>
            </w:r>
            <w:r w:rsidRPr="00913959">
              <w:rPr>
                <w:rFonts w:asciiTheme="majorBidi" w:hAnsiTheme="majorBidi" w:cstheme="majorBidi"/>
              </w:rPr>
              <w:t xml:space="preserve"> AND (</w:t>
            </w:r>
            <w:r w:rsidR="0024270C" w:rsidRPr="00913959">
              <w:rPr>
                <w:rFonts w:asciiTheme="majorBidi" w:hAnsiTheme="majorBidi" w:cstheme="majorBidi"/>
              </w:rPr>
              <w:t>Women</w:t>
            </w:r>
            <w:r w:rsidRPr="00913959">
              <w:rPr>
                <w:rFonts w:asciiTheme="majorBidi" w:hAnsiTheme="majorBidi" w:cstheme="majorBidi"/>
              </w:rPr>
              <w:t>[</w:t>
            </w:r>
            <w:proofErr w:type="spellStart"/>
            <w:r w:rsidRPr="00913959">
              <w:rPr>
                <w:rFonts w:asciiTheme="majorBidi" w:hAnsiTheme="majorBidi" w:cstheme="majorBidi"/>
              </w:rPr>
              <w:t>MeSH</w:t>
            </w:r>
            <w:proofErr w:type="spellEnd"/>
            <w:r w:rsidRPr="00913959">
              <w:rPr>
                <w:rFonts w:asciiTheme="majorBidi" w:hAnsiTheme="majorBidi" w:cstheme="majorBidi"/>
              </w:rPr>
              <w:t xml:space="preserve"> Terms] OR </w:t>
            </w:r>
            <w:r w:rsidR="0024270C" w:rsidRPr="00913959">
              <w:rPr>
                <w:rFonts w:asciiTheme="majorBidi" w:hAnsiTheme="majorBidi" w:cstheme="majorBidi"/>
              </w:rPr>
              <w:t>women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Title/Abstract] OR maternal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Title/Abstract] OR maternal</w:t>
            </w:r>
            <w:r w:rsidRPr="00913959">
              <w:rPr>
                <w:rFonts w:asciiTheme="majorBidi" w:hAnsiTheme="majorBidi" w:cstheme="majorBidi"/>
              </w:rPr>
              <w:t xml:space="preserve"> </w:t>
            </w:r>
            <w:r w:rsidR="0024270C" w:rsidRPr="00913959">
              <w:rPr>
                <w:rFonts w:asciiTheme="majorBidi" w:hAnsiTheme="majorBidi" w:cstheme="majorBidi"/>
              </w:rPr>
              <w:t>[Title/Abstract])))</w:t>
            </w:r>
          </w:p>
          <w:p w14:paraId="202BD68D" w14:textId="77777777" w:rsidR="001D0974" w:rsidRPr="00913959" w:rsidRDefault="001D0974" w:rsidP="00A6378B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0974" w:rsidRPr="00913959" w14:paraId="5DAFCF0B" w14:textId="77777777" w:rsidTr="001D0974">
        <w:tc>
          <w:tcPr>
            <w:tcW w:w="1277" w:type="dxa"/>
          </w:tcPr>
          <w:p w14:paraId="4655630F" w14:textId="77777777" w:rsidR="001D0974" w:rsidRPr="00913959" w:rsidRDefault="00242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3959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9639" w:type="dxa"/>
          </w:tcPr>
          <w:p w14:paraId="54C61C93" w14:textId="77777777" w:rsidR="00A6378B" w:rsidRPr="00913959" w:rsidRDefault="00A6378B" w:rsidP="000D7C06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gramStart"/>
            <w:r w:rsidRPr="00913959">
              <w:rPr>
                <w:rFonts w:asciiTheme="majorBidi" w:hAnsiTheme="majorBidi" w:cstheme="majorBidi"/>
              </w:rPr>
              <w:t>( TITLE</w:t>
            </w:r>
            <w:proofErr w:type="gramEnd"/>
            <w:r w:rsidRPr="00913959">
              <w:rPr>
                <w:rFonts w:asciiTheme="majorBidi" w:hAnsiTheme="majorBidi" w:cstheme="majorBidi"/>
              </w:rPr>
              <w:t>-ABS-KEY (Gestational Diabetes Mellitus</w:t>
            </w:r>
            <w:r w:rsidR="000D7C06" w:rsidRPr="00913959">
              <w:rPr>
                <w:rFonts w:asciiTheme="majorBidi" w:hAnsiTheme="majorBidi" w:cstheme="majorBidi"/>
              </w:rPr>
              <w:t xml:space="preserve"> ) OR TITLE-ABS-KEY (</w:t>
            </w:r>
            <w:r w:rsidRPr="00913959">
              <w:rPr>
                <w:rFonts w:asciiTheme="majorBidi" w:hAnsiTheme="majorBidi" w:cstheme="majorBidi"/>
              </w:rPr>
              <w:t xml:space="preserve">Gestational Diabetes) OR TITLE-ABS-KEY (Pregnancy-Induced Diabetes)) ) AND ( TITLE-ABS-KEY ( chronic kidney disease ) OR TITLE-ABS-KEY (kidney disease) OR TITLE-ABS-KEY ( Maternal chronic kidney disease) OR TITLE-ABS-KEY ( Chronic Renal Disease)) ) AND TITLE-ABS-KEY ( women OR maternal) </w:t>
            </w:r>
          </w:p>
          <w:p w14:paraId="4F432358" w14:textId="77777777" w:rsidR="001D0974" w:rsidRPr="00913959" w:rsidRDefault="001D09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D0974" w:rsidRPr="00913959" w14:paraId="0A7E3E2C" w14:textId="77777777" w:rsidTr="001D0974">
        <w:tc>
          <w:tcPr>
            <w:tcW w:w="1277" w:type="dxa"/>
          </w:tcPr>
          <w:p w14:paraId="3CA6BE4D" w14:textId="77777777" w:rsidR="001D0974" w:rsidRPr="00913959" w:rsidRDefault="00242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13959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9639" w:type="dxa"/>
          </w:tcPr>
          <w:p w14:paraId="63DF59A0" w14:textId="77777777" w:rsidR="001D0974" w:rsidRPr="00913959" w:rsidRDefault="002101D1" w:rsidP="00F97AAA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913959">
              <w:rPr>
                <w:rFonts w:asciiTheme="majorBidi" w:hAnsiTheme="majorBidi" w:cstheme="majorBidi"/>
              </w:rPr>
              <w:t xml:space="preserve">Maternal OR women (Topic) AND Gestational Diabetes Mellitus OR Gestational Diabetes OR (Pregnancy-Induced </w:t>
            </w:r>
            <w:proofErr w:type="gramStart"/>
            <w:r w:rsidRPr="00913959">
              <w:rPr>
                <w:rFonts w:asciiTheme="majorBidi" w:hAnsiTheme="majorBidi" w:cstheme="majorBidi"/>
              </w:rPr>
              <w:t>Diabetes)  (</w:t>
            </w:r>
            <w:proofErr w:type="gramEnd"/>
            <w:r w:rsidRPr="00913959">
              <w:rPr>
                <w:rFonts w:asciiTheme="majorBidi" w:hAnsiTheme="majorBidi" w:cstheme="majorBidi"/>
              </w:rPr>
              <w:t>Topic) AND chronic kidney disease OR chronic kidney failure OR (Chronic Renal Disease) OR maternal</w:t>
            </w:r>
            <w:r w:rsidRPr="00913959">
              <w:t xml:space="preserve"> </w:t>
            </w:r>
            <w:r w:rsidRPr="00913959">
              <w:rPr>
                <w:rFonts w:asciiTheme="majorBidi" w:hAnsiTheme="majorBidi" w:cstheme="majorBidi"/>
              </w:rPr>
              <w:t>chronic kidney disease OR  (renal disease).</w:t>
            </w:r>
          </w:p>
        </w:tc>
      </w:tr>
    </w:tbl>
    <w:p w14:paraId="2823D8CE" w14:textId="77777777" w:rsidR="00CA3A7D" w:rsidRPr="00913959" w:rsidRDefault="00CA3A7D"/>
    <w:p w14:paraId="024120DF" w14:textId="44A975BC" w:rsidR="00074DD7" w:rsidRPr="008416E1" w:rsidRDefault="00074DD7" w:rsidP="00074DD7">
      <w:pPr>
        <w:rPr>
          <w:rFonts w:asciiTheme="majorBidi" w:hAnsiTheme="majorBidi" w:cstheme="majorBidi"/>
          <w:sz w:val="24"/>
          <w:szCs w:val="24"/>
        </w:rPr>
      </w:pPr>
      <w:r w:rsidRPr="008416E1">
        <w:rPr>
          <w:rFonts w:asciiTheme="majorBidi" w:hAnsiTheme="majorBidi" w:cstheme="majorBidi"/>
          <w:sz w:val="24"/>
          <w:szCs w:val="24"/>
        </w:rPr>
        <w:t xml:space="preserve">Table 2: CKD definition in each </w:t>
      </w:r>
      <w:proofErr w:type="gramStart"/>
      <w:r w:rsidRPr="008416E1">
        <w:rPr>
          <w:rFonts w:asciiTheme="majorBidi" w:hAnsiTheme="majorBidi" w:cstheme="majorBidi"/>
          <w:sz w:val="24"/>
          <w:szCs w:val="24"/>
        </w:rPr>
        <w:t>studies</w:t>
      </w:r>
      <w:proofErr w:type="gramEnd"/>
      <w:r w:rsidR="008416E1" w:rsidRPr="008416E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1"/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5812"/>
      </w:tblGrid>
      <w:tr w:rsidR="00074DD7" w:rsidRPr="00913959" w14:paraId="522B5333" w14:textId="77777777" w:rsidTr="006C01DE">
        <w:trPr>
          <w:trHeight w:val="195"/>
          <w:jc w:val="center"/>
        </w:trPr>
        <w:tc>
          <w:tcPr>
            <w:tcW w:w="1271" w:type="dxa"/>
          </w:tcPr>
          <w:p w14:paraId="1796A9CF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Authors (Year)</w:t>
            </w:r>
          </w:p>
        </w:tc>
        <w:tc>
          <w:tcPr>
            <w:tcW w:w="5812" w:type="dxa"/>
          </w:tcPr>
          <w:p w14:paraId="09FD36C8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KD definition</w:t>
            </w:r>
          </w:p>
        </w:tc>
      </w:tr>
      <w:tr w:rsidR="00074DD7" w:rsidRPr="00913959" w14:paraId="040826CE" w14:textId="77777777" w:rsidTr="006C01DE">
        <w:trPr>
          <w:trHeight w:val="765"/>
          <w:jc w:val="center"/>
        </w:trPr>
        <w:tc>
          <w:tcPr>
            <w:tcW w:w="1271" w:type="dxa"/>
          </w:tcPr>
          <w:p w14:paraId="63239C60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AS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omback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0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omback&lt;/Author&gt;&lt;Year&gt;2010&lt;/Year&gt;&lt;RecNum&gt;1595&lt;/RecNum&gt;&lt;DisplayText&gt;[18]&lt;/DisplayText&gt;&lt;record&gt;&lt;rec-number&gt;1595&lt;/rec-number&gt;&lt;foreign-keys&gt;&lt;key app="EN" db-id="xftw5ea9ie9v04esdx6pszafaddeedfrs2ft" timestamp="1756454032"&gt;1595&lt;/key&gt;&lt;/foreign-keys&gt;&lt;ref-type name="Journal Article"&gt;17&lt;/ref-type&gt;&lt;contributors&gt;&lt;authors&gt;&lt;author&gt;Bomback, Andrew S&lt;/author&gt;&lt;author&gt;Rekhtman, Yelena&lt;/author&gt;&lt;author&gt;Whaley-Connell, Adam T&lt;/author&gt;&lt;author&gt;Kshirsagar, Abhijit V&lt;/author&gt;&lt;author&gt;Sowers, James R&lt;/author&gt;&lt;author&gt;Chen, Shu-Cheng&lt;/author&gt;&lt;author&gt;Li, Suying&lt;/author&gt;&lt;author&gt;Chinnaiyan, Kavitha M&lt;/author&gt;&lt;author&gt;Bakris, George L&lt;/author&gt;&lt;author&gt;McCullough, Peter A&lt;/author&gt;&lt;/authors&gt;&lt;/contributors&gt;&lt;titles&gt;&lt;title&gt;Gestational diabetes mellitus alone in the absence of subsequent diabetes is associated with microalbuminuria: results from the Kidney Early Evaluation Program (KEEP)&lt;/title&gt;&lt;secondary-title&gt;Diabetes care&lt;/secondary-title&gt;&lt;/titles&gt;&lt;periodical&gt;&lt;full-title&gt;Diabetes care&lt;/full-title&gt;&lt;/periodical&gt;&lt;pages&gt;2586-2591&lt;/pages&gt;&lt;volume&gt;33&lt;/volume&gt;&lt;number&gt;12&lt;/number&gt;&lt;dates&gt;&lt;year&gt;2010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18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6832E856" w14:textId="3F749590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GFR 30–59 ml/min per 1.73 m</w:t>
            </w:r>
            <w:r w:rsidR="008416E1" w:rsidRPr="00913959">
              <w:rPr>
                <w:rFonts w:asciiTheme="majorBidi" w:hAnsiTheme="majorBidi" w:cstheme="majorBidi"/>
                <w:sz w:val="16"/>
                <w:szCs w:val="16"/>
              </w:rPr>
              <w:t>2 or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eGFR &lt;30mL/min/1.73m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2 </w:t>
            </w:r>
            <w:r w:rsidR="00787FE7"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proofErr w:type="gramEnd"/>
            <w:r w:rsidR="00787FE7" w:rsidRPr="00913959">
              <w:t xml:space="preserve"> </w:t>
            </w:r>
            <w:r w:rsidR="00787FE7"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end-stage kidney disease (ESKD)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t>(i.e. stage 4–5 CKD)</w:t>
            </w:r>
          </w:p>
        </w:tc>
      </w:tr>
      <w:tr w:rsidR="00074DD7" w:rsidRPr="00913959" w14:paraId="26C1B842" w14:textId="77777777" w:rsidTr="006C01DE">
        <w:trPr>
          <w:trHeight w:val="782"/>
          <w:jc w:val="center"/>
        </w:trPr>
        <w:tc>
          <w:tcPr>
            <w:tcW w:w="1271" w:type="dxa"/>
          </w:tcPr>
          <w:p w14:paraId="47C54E1B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O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eharier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5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eharier&lt;/Author&gt;&lt;Year&gt;2015&lt;/Year&gt;&lt;RecNum&gt;1596&lt;/RecNum&gt;&lt;DisplayText&gt;[25]&lt;/DisplayText&gt;&lt;record&gt;&lt;rec-number&gt;1596&lt;/rec-number&gt;&lt;foreign-keys&gt;&lt;key app="EN" db-id="xftw5ea9ie9v04esdx6pszafaddeedfrs2ft" timestamp="1756454062"&gt;1596&lt;/key&gt;&lt;/foreign-keys&gt;&lt;ref-type name="Journal Article"&gt;17&lt;/ref-type&gt;&lt;contributors&gt;&lt;authors&gt;&lt;author&gt;Beharier, Ofer&lt;/author&gt;&lt;author&gt;Shoham-Vardi, Ilana&lt;/author&gt;&lt;author&gt;Pariente, Gali&lt;/author&gt;&lt;author&gt;Sergienko, Ruslan&lt;/author&gt;&lt;author&gt;Kessous, Roy&lt;/author&gt;&lt;author&gt;Baumfeld, Yael&lt;/author&gt;&lt;author&gt;Szaingurten-Solodkin, Irit&lt;/author&gt;&lt;author&gt;Sheiner, Eyal&lt;/author&gt;&lt;/authors&gt;&lt;/contributors&gt;&lt;titles&gt;&lt;title&gt;Gestational diabetes mellitus is a significant risk factor for long-term maternal renal disease&lt;/title&gt;&lt;secondary-title&gt;The Journal of Clinical Endocrinology &amp;amp; Metabolism&lt;/secondary-title&gt;&lt;/titles&gt;&lt;periodical&gt;&lt;full-title&gt;The Journal of Clinical Endocrinology &amp;amp; Metabolism&lt;/full-title&gt;&lt;/periodical&gt;&lt;pages&gt;1412-1416&lt;/pages&gt;&lt;volume&gt;100&lt;/volume&gt;&lt;number&gt;4&lt;/number&gt;&lt;dates&gt;&lt;year&gt;2015&lt;/year&gt;&lt;/dates&gt;&lt;isbn&gt;0021-972X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5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77522E28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ICD10: Acute and chronic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N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7 and N18)</w:t>
            </w:r>
          </w:p>
        </w:tc>
      </w:tr>
      <w:tr w:rsidR="00074DD7" w:rsidRPr="00913959" w14:paraId="2BAC30BC" w14:textId="77777777" w:rsidTr="006C01DE">
        <w:trPr>
          <w:trHeight w:val="942"/>
          <w:jc w:val="center"/>
        </w:trPr>
        <w:tc>
          <w:tcPr>
            <w:tcW w:w="1271" w:type="dxa"/>
          </w:tcPr>
          <w:p w14:paraId="70C67C0A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S Rawal(2018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awal&lt;/Author&gt;&lt;Year&gt;2018&lt;/Year&gt;&lt;RecNum&gt;1597&lt;/RecNum&gt;&lt;DisplayText&gt;[26]&lt;/DisplayText&gt;&lt;record&gt;&lt;rec-number&gt;1597&lt;/rec-number&gt;&lt;foreign-keys&gt;&lt;key app="EN" db-id="xftw5ea9ie9v04esdx6pszafaddeedfrs2ft" timestamp="1756454092"&gt;1597&lt;/key&gt;&lt;/foreign-keys&gt;&lt;ref-type name="Journal Article"&gt;17&lt;/ref-type&gt;&lt;contributors&gt;&lt;authors&gt;&lt;author&gt;Rawal, Shristi&lt;/author&gt;&lt;author&gt;Olsen, Sjurdur F&lt;/author&gt;&lt;author&gt;Grunnet, Louise G&lt;/author&gt;&lt;author&gt;Ma, Ronald C&lt;/author&gt;&lt;author&gt;Hinkle, Stefanie N&lt;/author&gt;&lt;author&gt;Granström, Charlotta&lt;/author&gt;&lt;author&gt;Wu, Jing&lt;/author&gt;&lt;author&gt;Yeung, Edwina&lt;/author&gt;&lt;author&gt;Mills, James L&lt;/author&gt;&lt;author&gt;Zhu, Yeyi&lt;/author&gt;&lt;/authors&gt;&lt;/contributors&gt;&lt;titles&gt;&lt;title&gt;Gestational diabetes mellitus and renal function: a prospective study with 9-to 16-year follow-up after pregnancy&lt;/title&gt;&lt;secondary-title&gt;Diabetes care&lt;/secondary-title&gt;&lt;/titles&gt;&lt;periodical&gt;&lt;full-title&gt;Diabetes care&lt;/full-title&gt;&lt;/periodical&gt;&lt;pages&gt;1378-1384&lt;/pages&gt;&lt;volume&gt;41&lt;/volume&gt;&lt;number&gt;7&lt;/number&gt;&lt;dates&gt;&lt;year&gt;2018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6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09917117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GFR &lt;90 ml/min per 1.73 m2</w:t>
            </w:r>
          </w:p>
        </w:tc>
      </w:tr>
      <w:tr w:rsidR="00074DD7" w:rsidRPr="00913959" w14:paraId="3D76DC15" w14:textId="77777777" w:rsidTr="006C01DE">
        <w:trPr>
          <w:trHeight w:val="942"/>
          <w:jc w:val="center"/>
        </w:trPr>
        <w:tc>
          <w:tcPr>
            <w:tcW w:w="1271" w:type="dxa"/>
          </w:tcPr>
          <w:p w14:paraId="07D66AAD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EW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Dehmer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8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hmer&lt;/Author&gt;&lt;Year&gt;2018&lt;/Year&gt;&lt;RecNum&gt;1587&lt;/RecNum&gt;&lt;DisplayText&gt;[27]&lt;/DisplayText&gt;&lt;record&gt;&lt;rec-number&gt;1587&lt;/rec-number&gt;&lt;foreign-keys&gt;&lt;key app="EN" db-id="xftw5ea9ie9v04esdx6pszafaddeedfrs2ft" timestamp="1756452609"&gt;1587&lt;/key&gt;&lt;/foreign-keys&gt;&lt;ref-type name="Journal Article"&gt;17&lt;/ref-type&gt;&lt;contributors&gt;&lt;authors&gt;&lt;author&gt;Dehmer, Elizabeth W&lt;/author&gt;&lt;author&gt;Phadnis, Milind A&lt;/author&gt;&lt;author&gt;Gunderson, Erica P&lt;/author&gt;&lt;author&gt;Lewis, Cora E&lt;/author&gt;&lt;author&gt;Bibbins-Domingo, Kirsten&lt;/author&gt;&lt;author&gt;Engel, Stephanie M&lt;/author&gt;&lt;author&gt;Funk, Michele Jonsson&lt;/author&gt;&lt;author&gt;Kramer, Holly&lt;/author&gt;&lt;author&gt;Kshirsagar, Abhijit V&lt;/author&gt;&lt;author&gt;Heiss, Gerardo&lt;/author&gt;&lt;/authors&gt;&lt;/contributors&gt;&lt;titles&gt;&lt;title&gt;Association between gestational diabetes and incident maternal CKD: the Coronary Artery Risk Development in Young Adults (CARDIA) study&lt;/title&gt;&lt;secondary-title&gt;American Journal of Kidney Diseases&lt;/secondary-title&gt;&lt;/titles&gt;&lt;periodical&gt;&lt;full-title&gt;American Journal of Kidney Diseases&lt;/full-title&gt;&lt;/periodical&gt;&lt;pages&gt;112-122&lt;/pages&gt;&lt;volume&gt;71&lt;/volume&gt;&lt;number&gt;1&lt;/number&gt;&lt;dates&gt;&lt;year&gt;2018&lt;/year&gt;&lt;/dates&gt;&lt;isbn&gt;0272-6386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7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47C7222C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GFR 30–59 ml/min per 1.73 m2</w:t>
            </w:r>
          </w:p>
        </w:tc>
      </w:tr>
      <w:tr w:rsidR="00074DD7" w:rsidRPr="00913959" w14:paraId="07550ABA" w14:textId="77777777" w:rsidTr="006C01DE">
        <w:trPr>
          <w:trHeight w:val="942"/>
          <w:jc w:val="center"/>
        </w:trPr>
        <w:tc>
          <w:tcPr>
            <w:tcW w:w="1271" w:type="dxa"/>
          </w:tcPr>
          <w:p w14:paraId="13E5F343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PM Barrett(2022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rrett&lt;/Author&gt;&lt;Year&gt;2022&lt;/Year&gt;&lt;RecNum&gt;1588&lt;/RecNum&gt;&lt;DisplayText&gt;[28]&lt;/DisplayText&gt;&lt;record&gt;&lt;rec-number&gt;1588&lt;/rec-number&gt;&lt;foreign-keys&gt;&lt;key app="EN" db-id="xftw5ea9ie9v04esdx6pszafaddeedfrs2ft" timestamp="1756452659"&gt;1588&lt;/key&gt;&lt;/foreign-keys&gt;&lt;ref-type name="Journal Article"&gt;17&lt;/ref-type&gt;&lt;contributors&gt;&lt;authors&gt;&lt;author&gt;Barrett, Peter M&lt;/author&gt;&lt;author&gt;McCarthy, Fergus P&lt;/author&gt;&lt;author&gt;Evans, Marie&lt;/author&gt;&lt;author&gt;Kublickas, Marius&lt;/author&gt;&lt;author&gt;Perry, Ivan J&lt;/author&gt;&lt;author&gt;Stenvinkel, Peter&lt;/author&gt;&lt;author&gt;Kublickiene, Karolina&lt;/author&gt;&lt;author&gt;Khashan, Ali S&lt;/author&gt;&lt;/authors&gt;&lt;/contributors&gt;&lt;titles&gt;&lt;title&gt;Does gestational diabetes increase the risk of maternal kidney disease? A Swedish national cohort study&lt;/title&gt;&lt;secondary-title&gt;PLoS One&lt;/secondary-title&gt;&lt;/titles&gt;&lt;periodical&gt;&lt;full-title&gt;PloS one&lt;/full-title&gt;&lt;/periodical&gt;&lt;pages&gt;e0264992&lt;/pages&gt;&lt;volume&gt;17&lt;/volume&gt;&lt;number&gt;3&lt;/number&gt;&lt;dates&gt;&lt;year&gt;2022&lt;/year&gt;&lt;/dates&gt;&lt;isbn&gt;1932-6203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8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77B21ED0" w14:textId="77777777" w:rsidR="00074DD7" w:rsidRPr="00913959" w:rsidRDefault="00787FE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nd-stage kidney disease (ESKD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) :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74DD7" w:rsidRPr="00913959">
              <w:rPr>
                <w:rFonts w:asciiTheme="majorBidi" w:hAnsiTheme="majorBidi" w:cstheme="majorBidi"/>
                <w:sz w:val="16"/>
                <w:szCs w:val="16"/>
              </w:rPr>
              <w:t>eGFR &lt;30mL/min/1.73m2 (i.e. stage 4–5 CKD)</w:t>
            </w:r>
          </w:p>
        </w:tc>
      </w:tr>
      <w:tr w:rsidR="00074DD7" w:rsidRPr="00913959" w14:paraId="71760288" w14:textId="77777777" w:rsidTr="006C01DE">
        <w:trPr>
          <w:trHeight w:val="666"/>
          <w:jc w:val="center"/>
        </w:trPr>
        <w:tc>
          <w:tcPr>
            <w:tcW w:w="1271" w:type="dxa"/>
          </w:tcPr>
          <w:p w14:paraId="64892A1B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ST Tseng(2023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seng&lt;/Author&gt;&lt;Year&gt;2023&lt;/Year&gt;&lt;RecNum&gt;1589&lt;/RecNum&gt;&lt;DisplayText&gt;[19]&lt;/DisplayText&gt;&lt;record&gt;&lt;rec-number&gt;1589&lt;/rec-number&gt;&lt;foreign-keys&gt;&lt;key app="EN" db-id="xftw5ea9ie9v04esdx6pszafaddeedfrs2ft" timestamp="1756452700"&gt;1589&lt;/key&gt;&lt;/foreign-keys&gt;&lt;ref-type name="Journal Article"&gt;17&lt;/ref-type&gt;&lt;contributors&gt;&lt;authors&gt;&lt;author&gt;Tseng, Shih-Ting&lt;/author&gt;&lt;author&gt;Lee, Ming-Chang&lt;/author&gt;&lt;author&gt;Tsai, Yi-Ting&lt;/author&gt;&lt;author&gt;Lu, Mei-Chun&lt;/author&gt;&lt;author&gt;Yu, Su-Chen&lt;/author&gt;&lt;author&gt;Tsai, I-Ju&lt;/author&gt;&lt;author&gt;Lee, I-Te&lt;/author&gt;&lt;author&gt;Yan, Yuan-Horng&lt;/author&gt;&lt;/authors&gt;&lt;/contributors&gt;&lt;titles&gt;&lt;title&gt;Risks after gestational diabetes mellitus in Taiwanese women: a nationwide retrospective cohort study&lt;/title&gt;&lt;secondary-title&gt;Biomedicines&lt;/secondary-title&gt;&lt;/titles&gt;&lt;periodical&gt;&lt;full-title&gt;Biomedicines&lt;/full-title&gt;&lt;/periodical&gt;&lt;pages&gt;2120&lt;/pages&gt;&lt;volume&gt;11&lt;/volume&gt;&lt;number&gt;8&lt;/number&gt;&lt;dates&gt;&lt;year&gt;2023&lt;/year&gt;&lt;/dates&gt;&lt;isbn&gt;2227-9059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19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7D2131E9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ICD10: chronic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N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8)</w:t>
            </w:r>
          </w:p>
          <w:p w14:paraId="7D84AB41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5AAE74E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ICD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0:chronic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kidney disease ( 585)</w:t>
            </w:r>
          </w:p>
          <w:p w14:paraId="68787D91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74DD7" w:rsidRPr="00913959" w14:paraId="22D9C330" w14:textId="77777777" w:rsidTr="006C01DE">
        <w:trPr>
          <w:trHeight w:val="942"/>
          <w:jc w:val="center"/>
        </w:trPr>
        <w:tc>
          <w:tcPr>
            <w:tcW w:w="1271" w:type="dxa"/>
          </w:tcPr>
          <w:p w14:paraId="574C19F6" w14:textId="7336E456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JL Hare(2023)</w:t>
            </w:r>
            <w:r w:rsidR="008416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re&lt;/Author&gt;&lt;Year&gt;2023&lt;/Year&gt;&lt;RecNum&gt;1590&lt;/RecNum&gt;&lt;DisplayText&gt;[7]&lt;/DisplayText&gt;&lt;record&gt;&lt;rec-number&gt;1590&lt;/rec-number&gt;&lt;foreign-keys&gt;&lt;key app="EN" db-id="xftw5ea9ie9v04esdx6pszafaddeedfrs2ft" timestamp="1756452833"&gt;1590&lt;/key&gt;&lt;/foreign-keys&gt;&lt;ref-type name="Journal Article"&gt;17&lt;/ref-type&gt;&lt;contributors&gt;&lt;authors&gt;&lt;author&gt;Hare, Matthew JL&lt;/author&gt;&lt;author&gt;Maple-Brown, Louise J&lt;/author&gt;&lt;author&gt;Shaw, Jonathan E&lt;/author&gt;&lt;author&gt;Boyle, Jacqueline A&lt;/author&gt;&lt;author&gt;Lawton, Paul D&lt;/author&gt;&lt;author&gt;Barr, Elizabeth LM&lt;/author&gt;&lt;author&gt;Guthridge, Steven&lt;/author&gt;&lt;author&gt;Webster, Vanya&lt;/author&gt;&lt;author&gt;Hampton, Denella&lt;/author&gt;&lt;author&gt;Singh, Gurmeet&lt;/author&gt;&lt;/authors&gt;&lt;/contributors&gt;&lt;titles&gt;&lt;title&gt;Risk of kidney disease following a pregnancy complicated by diabetes: a longitudinal, population-based data-linkage study among Aboriginal women in the Northern Territory, Australia&lt;/title&gt;&lt;secondary-title&gt;Diabetologia&lt;/secondary-title&gt;&lt;/titles&gt;&lt;periodical&gt;&lt;full-title&gt;Diabetologia&lt;/full-title&gt;&lt;/periodical&gt;&lt;pages&gt;837-846&lt;/pages&gt;&lt;volume&gt;66&lt;/volume&gt;&lt;number&gt;5&lt;/number&gt;&lt;dates&gt;&lt;year&gt;2023&lt;/year&gt;&lt;/dates&gt;&lt;isbn&gt;0012-186X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1D8CC444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Any CKD incorporated ICD-10-AM codes for any stage of CKD or dialysis.</w:t>
            </w:r>
          </w:p>
          <w:p w14:paraId="3C522CA3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Stages 1-5 CKD (2009-2018)</w:t>
            </w:r>
          </w:p>
          <w:p w14:paraId="37872B14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nd stage renal disease (2000-2008)</w:t>
            </w:r>
          </w:p>
          <w:p w14:paraId="578C6B24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Other chronic renal failure (2000-2008)</w:t>
            </w:r>
          </w:p>
          <w:p w14:paraId="40F72BDB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Unspecified CKD (2000-2018)</w:t>
            </w:r>
          </w:p>
          <w:p w14:paraId="655A39FD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Dependence on renal dialysis (2000-2018)</w:t>
            </w:r>
          </w:p>
          <w:p w14:paraId="516F790C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Preparatory care for dialysis (2000-2018)</w:t>
            </w:r>
          </w:p>
          <w:p w14:paraId="3C83AEE8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xtracorporeal dialysis (2000-2018)</w:t>
            </w:r>
          </w:p>
        </w:tc>
      </w:tr>
      <w:tr w:rsidR="00074DD7" w:rsidRPr="00913959" w14:paraId="1254CA62" w14:textId="77777777" w:rsidTr="006C01DE">
        <w:trPr>
          <w:trHeight w:val="524"/>
          <w:jc w:val="center"/>
        </w:trPr>
        <w:tc>
          <w:tcPr>
            <w:tcW w:w="1271" w:type="dxa"/>
          </w:tcPr>
          <w:p w14:paraId="1721D82A" w14:textId="4443AC54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MH Christensen(2024)</w:t>
            </w:r>
            <w:r w:rsidR="008416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ristensen&lt;/Author&gt;&lt;Year&gt;2024&lt;/Year&gt;&lt;RecNum&gt;1591&lt;/RecNum&gt;&lt;DisplayText&gt;[20]&lt;/DisplayText&gt;&lt;record&gt;&lt;rec-number&gt;1591&lt;/rec-number&gt;&lt;foreign-keys&gt;&lt;key app="EN" db-id="xftw5ea9ie9v04esdx6pszafaddeedfrs2ft" timestamp="1756452908"&gt;1591&lt;/key&gt;&lt;/foreign-keys&gt;&lt;ref-type name="Journal Article"&gt;17&lt;/ref-type&gt;&lt;contributors&gt;&lt;authors&gt;&lt;author&gt;Christensen, Maria Hornstrup&lt;/author&gt;&lt;author&gt;Bistrup, Claus&lt;/author&gt;&lt;author&gt;Rubin, Katrine Hass&lt;/author&gt;&lt;author&gt;Nohr, Ellen Aagaard&lt;/author&gt;&lt;author&gt;Vinter, Christina Anne&lt;/author&gt;&lt;author&gt;Andersen, Marianne Skovsager&lt;/author&gt;&lt;author&gt;Möller, Sören&lt;/author&gt;&lt;author&gt;Jensen, Dorte Moeller&lt;/author&gt;&lt;/authors&gt;&lt;/contributors&gt;&lt;titles&gt;&lt;title&gt;Kidney disease in women with previous gestational diabetes mellitus: a nationwide register-based cohort study&lt;/title&gt;&lt;secondary-title&gt;Diabetes Care&lt;/secondary-title&gt;&lt;/titles&gt;&lt;periodical&gt;&lt;full-title&gt;Diabetes care&lt;/full-title&gt;&lt;/periodical&gt;&lt;pages&gt;401-408&lt;/pages&gt;&lt;volume&gt;47&lt;/volume&gt;&lt;number&gt;3&lt;/number&gt;&lt;dates&gt;&lt;year&gt;2024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0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086E80ED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eGFR &lt;30mL/min/1.73m2 (i.e. stage 4–5 CKD)</w:t>
            </w:r>
          </w:p>
        </w:tc>
      </w:tr>
      <w:tr w:rsidR="00074DD7" w:rsidRPr="00913959" w14:paraId="30ED7C54" w14:textId="77777777" w:rsidTr="006C01DE">
        <w:trPr>
          <w:trHeight w:val="532"/>
          <w:jc w:val="center"/>
        </w:trPr>
        <w:tc>
          <w:tcPr>
            <w:tcW w:w="1271" w:type="dxa"/>
          </w:tcPr>
          <w:p w14:paraId="59E4D39D" w14:textId="688D3D4C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BM Daly(2024)</w:t>
            </w:r>
            <w:r w:rsidR="008416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aly&lt;/Author&gt;&lt;Year&gt;2024&lt;/Year&gt;&lt;RecNum&gt;1592&lt;/RecNum&gt;&lt;DisplayText&gt;[21]&lt;/DisplayText&gt;&lt;record&gt;&lt;rec-number&gt;1592&lt;/rec-number&gt;&lt;foreign-keys&gt;&lt;key app="EN" db-id="xftw5ea9ie9v04esdx6pszafaddeedfrs2ft" timestamp="1756452948"&gt;1592&lt;/key&gt;&lt;/foreign-keys&gt;&lt;ref-type name="Journal Article"&gt;17&lt;/ref-type&gt;&lt;contributors&gt;&lt;authors&gt;&lt;author&gt;Daly, Barbara M&lt;/author&gt;&lt;author&gt;Wu, Zhenqiang&lt;/author&gt;&lt;author&gt;Nirantharakumar, Krishnarajah&lt;/author&gt;&lt;author&gt;Chepulis, Lynne&lt;/author&gt;&lt;author&gt;Rowan, Janet A&lt;/author&gt;&lt;author&gt;Scragg, Robert KR&lt;/author&gt;&lt;/authors&gt;&lt;/contributors&gt;&lt;titles&gt;&lt;title&gt;Increased risk of cardiovascular and renal disease, and diabetes for all women diagnosed with gestational diabetes mellitus in New Zealand—A national retrospective cohort study&lt;/title&gt;&lt;secondary-title&gt;Journal of diabetes&lt;/secondary-title&gt;&lt;/titles&gt;&lt;periodical&gt;&lt;full-title&gt;Journal of diabetes&lt;/full-title&gt;&lt;/periodical&gt;&lt;pages&gt;e13535&lt;/pages&gt;&lt;volume&gt;16&lt;/volume&gt;&lt;number&gt;4&lt;/number&gt;&lt;dates&gt;&lt;year&gt;2024&lt;/year&gt;&lt;/dates&gt;&lt;isbn&gt;1753-0393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1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3A9708D9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ICD10: Acute and chronic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N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7 and N18)</w:t>
            </w:r>
          </w:p>
          <w:p w14:paraId="4F3B4C5D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74DD7" w:rsidRPr="00913959" w14:paraId="3D8CAD82" w14:textId="77777777" w:rsidTr="006C01DE">
        <w:trPr>
          <w:trHeight w:val="942"/>
          <w:jc w:val="center"/>
        </w:trPr>
        <w:tc>
          <w:tcPr>
            <w:tcW w:w="1271" w:type="dxa"/>
          </w:tcPr>
          <w:p w14:paraId="21C7759D" w14:textId="70CD630F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C Crump(2024)</w:t>
            </w:r>
            <w:r w:rsidR="008416E1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rump&lt;/Author&gt;&lt;Year&gt;2024&lt;/Year&gt;&lt;RecNum&gt;1593&lt;/RecNum&gt;&lt;DisplayText&gt;[29]&lt;/DisplayText&gt;&lt;record&gt;&lt;rec-number&gt;1593&lt;/rec-number&gt;&lt;foreign-keys&gt;&lt;key app="EN" db-id="xftw5ea9ie9v04esdx6pszafaddeedfrs2ft" timestamp="1756453285"&gt;1593&lt;/key&gt;&lt;/foreign-keys&gt;&lt;ref-type name="Journal Article"&gt;17&lt;/ref-type&gt;&lt;contributors&gt;&lt;authors&gt;&lt;author&gt;Crump, Casey&lt;/author&gt;&lt;author&gt;Sundquist, Jan&lt;/author&gt;&lt;author&gt;Sundquist, Kristina&lt;/author&gt;&lt;/authors&gt;&lt;/contributors&gt;&lt;titles&gt;&lt;title&gt;Adverse pregnancy outcomes and long-term risk of chronic kidney disease in women: national cohort and co-sibling study&lt;/title&gt;&lt;secondary-title&gt;American journal of obstetrics and gynecology&lt;/secondary-title&gt;&lt;/titles&gt;&lt;periodical&gt;&lt;full-title&gt;American journal of obstetrics and gynecology&lt;/full-title&gt;&lt;/periodical&gt;&lt;pages&gt;563. e1-563. e20&lt;/pages&gt;&lt;volume&gt;230&lt;/volume&gt;&lt;number&gt;5&lt;/number&gt;&lt;dates&gt;&lt;year&gt;2024&lt;/year&gt;&lt;/dates&gt;&lt;isbn&gt;0002-9378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9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7BF7CC5E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ICD10: chronic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N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8)</w:t>
            </w:r>
          </w:p>
          <w:p w14:paraId="6C682529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668F33" w14:textId="2DFCA77D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ICD</w:t>
            </w:r>
            <w:r w:rsidR="008416E1" w:rsidRPr="00913959">
              <w:rPr>
                <w:rFonts w:asciiTheme="majorBidi" w:hAnsiTheme="majorBidi" w:cstheme="majorBidi"/>
                <w:sz w:val="16"/>
                <w:szCs w:val="16"/>
              </w:rPr>
              <w:t>10: chronic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585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3909ABA" w14:textId="77777777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</w:tr>
      <w:tr w:rsidR="00074DD7" w:rsidRPr="00913959" w14:paraId="29A9F9B2" w14:textId="77777777" w:rsidTr="006C01DE">
        <w:trPr>
          <w:trHeight w:val="942"/>
          <w:jc w:val="center"/>
        </w:trPr>
        <w:tc>
          <w:tcPr>
            <w:tcW w:w="1271" w:type="dxa"/>
          </w:tcPr>
          <w:p w14:paraId="58E92932" w14:textId="125E3C80" w:rsidR="00074DD7" w:rsidRPr="00913959" w:rsidRDefault="00074DD7" w:rsidP="006C01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ackal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25)</w:t>
            </w:r>
            <w:r w:rsidR="008416E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ckal&lt;/Author&gt;&lt;Year&gt;2025&lt;/Year&gt;&lt;RecNum&gt;1594&lt;/RecNum&gt;&lt;DisplayText&gt;[22]&lt;/DisplayText&gt;&lt;record&gt;&lt;rec-number&gt;1594&lt;/rec-number&gt;&lt;foreign-keys&gt;&lt;key app="EN" db-id="xftw5ea9ie9v04esdx6pszafaddeedfrs2ft" timestamp="1756453343"&gt;1594&lt;/key&gt;&lt;/foreign-keys&gt;&lt;ref-type name="Journal Article"&gt;17&lt;/ref-type&gt;&lt;contributors&gt;&lt;authors&gt;&lt;author&gt;Backal, Amy&lt;/author&gt;&lt;author&gt;Vasudevan, Swathi&lt;/author&gt;&lt;author&gt;Lee, Rachel&lt;/author&gt;&lt;author&gt;Rosenfeld, Emily B&lt;/author&gt;&lt;author&gt;Ananth, Cande V&lt;/author&gt;&lt;/authors&gt;&lt;/contributors&gt;&lt;titles&gt;&lt;title&gt;Pregestational and gestational diabetes mellitus and risk of postpartum kidney disease: A retrospective cohort study&lt;/title&gt;&lt;secondary-title&gt;Diabetes Research and Clinical Practice&lt;/secondary-title&gt;&lt;/titles&gt;&lt;periodical&gt;&lt;full-title&gt;Diabetes Research and Clinical Practice&lt;/full-title&gt;&lt;/periodical&gt;&lt;pages&gt;112330&lt;/pages&gt;&lt;dates&gt;&lt;year&gt;2025&lt;/year&gt;&lt;/dates&gt;&lt;isbn&gt;0168-8227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2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5812" w:type="dxa"/>
          </w:tcPr>
          <w:p w14:paraId="03DE3C42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ICD10: chronic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N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18)</w:t>
            </w:r>
          </w:p>
          <w:p w14:paraId="7FBA6253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C5B0CC1" w14:textId="0ED6F384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ICD</w:t>
            </w:r>
            <w:r w:rsidR="008416E1" w:rsidRPr="00913959">
              <w:rPr>
                <w:rFonts w:asciiTheme="majorBidi" w:hAnsiTheme="majorBidi" w:cstheme="majorBidi"/>
                <w:sz w:val="16"/>
                <w:szCs w:val="16"/>
              </w:rPr>
              <w:t>10: chronic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 kidney disease </w:t>
            </w:r>
            <w:proofErr w:type="gram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 585</w:t>
            </w:r>
            <w:proofErr w:type="gram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C0512AB" w14:textId="77777777" w:rsidR="00074DD7" w:rsidRPr="00913959" w:rsidRDefault="00074DD7" w:rsidP="006C01D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8DCF7C1" w14:textId="77777777" w:rsidR="00074DD7" w:rsidRPr="00913959" w:rsidRDefault="00074DD7" w:rsidP="00074DD7"/>
    <w:p w14:paraId="50199C00" w14:textId="77777777" w:rsidR="00074DD7" w:rsidRPr="00913959" w:rsidRDefault="00074DD7" w:rsidP="00074DD7"/>
    <w:p w14:paraId="018293A1" w14:textId="77777777" w:rsidR="001D0974" w:rsidRPr="00913959" w:rsidRDefault="001D0974" w:rsidP="001D0974">
      <w:pPr>
        <w:spacing w:line="360" w:lineRule="auto"/>
        <w:jc w:val="both"/>
        <w:rPr>
          <w:rFonts w:asciiTheme="majorBidi" w:hAnsiTheme="majorBidi" w:cstheme="majorBidi"/>
        </w:rPr>
      </w:pPr>
    </w:p>
    <w:p w14:paraId="096642FC" w14:textId="77777777" w:rsidR="00CA3A7D" w:rsidRPr="00913959" w:rsidRDefault="00CA3A7D"/>
    <w:p w14:paraId="33247991" w14:textId="09A5BAE9" w:rsidR="003819DD" w:rsidRPr="008416E1" w:rsidRDefault="003819DD" w:rsidP="00074DD7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8416E1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 </w:t>
      </w:r>
      <w:r w:rsidR="008416E1" w:rsidRPr="008416E1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="008416E1" w:rsidRPr="008416E1">
        <w:rPr>
          <w:rFonts w:ascii="Times New Roman" w:eastAsia="Calibri" w:hAnsi="Times New Roman" w:cs="Times New Roman" w:hint="cs"/>
          <w:b/>
          <w:bCs/>
          <w:kern w:val="2"/>
          <w:sz w:val="24"/>
          <w:szCs w:val="24"/>
          <w:rtl/>
          <w:lang w:bidi="fa-IR"/>
          <w14:ligatures w14:val="standardContextual"/>
        </w:rPr>
        <w:t>:</w:t>
      </w:r>
      <w:r w:rsidR="008416E1" w:rsidRPr="008416E1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fa-IR"/>
          <w14:ligatures w14:val="standardContextual"/>
        </w:rPr>
        <w:t xml:space="preserve"> Evaluation</w:t>
      </w:r>
      <w:r w:rsidRPr="008416E1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fa-IR"/>
          <w14:ligatures w14:val="standardContextual"/>
        </w:rPr>
        <w:t xml:space="preserve"> of the quality of studies based on the checklist Newcastle-Ottawa</w:t>
      </w:r>
    </w:p>
    <w:tbl>
      <w:tblPr>
        <w:tblStyle w:val="TableGrid2"/>
        <w:tblW w:w="8640" w:type="dxa"/>
        <w:tblInd w:w="-1085" w:type="dxa"/>
        <w:tblLook w:val="04A0" w:firstRow="1" w:lastRow="0" w:firstColumn="1" w:lastColumn="0" w:noHBand="0" w:noVBand="1"/>
      </w:tblPr>
      <w:tblGrid>
        <w:gridCol w:w="2267"/>
        <w:gridCol w:w="1228"/>
        <w:gridCol w:w="1472"/>
        <w:gridCol w:w="1523"/>
        <w:gridCol w:w="2150"/>
      </w:tblGrid>
      <w:tr w:rsidR="000D7C06" w:rsidRPr="00913959" w14:paraId="3606D686" w14:textId="77777777" w:rsidTr="00644E0B">
        <w:tc>
          <w:tcPr>
            <w:tcW w:w="2267" w:type="dxa"/>
          </w:tcPr>
          <w:p w14:paraId="1958819D" w14:textId="77777777" w:rsidR="000D7C06" w:rsidRPr="00913959" w:rsidRDefault="000D7C06" w:rsidP="000D7C0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Authors (Year)</w:t>
            </w:r>
          </w:p>
        </w:tc>
        <w:tc>
          <w:tcPr>
            <w:tcW w:w="1228" w:type="dxa"/>
            <w:shd w:val="clear" w:color="auto" w:fill="auto"/>
          </w:tcPr>
          <w:p w14:paraId="73711C44" w14:textId="77777777" w:rsidR="000D7C06" w:rsidRPr="00913959" w:rsidRDefault="000D7C06" w:rsidP="000D7C0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72" w:type="dxa"/>
            <w:shd w:val="clear" w:color="auto" w:fill="auto"/>
          </w:tcPr>
          <w:p w14:paraId="5556560C" w14:textId="77777777" w:rsidR="000D7C06" w:rsidRPr="00913959" w:rsidRDefault="000D7C06" w:rsidP="000D7C0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523" w:type="dxa"/>
            <w:shd w:val="clear" w:color="auto" w:fill="auto"/>
          </w:tcPr>
          <w:p w14:paraId="6C2FFDD2" w14:textId="77777777" w:rsidR="000D7C06" w:rsidRPr="00913959" w:rsidRDefault="000D7C06" w:rsidP="000D7C0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50" w:type="dxa"/>
            <w:shd w:val="clear" w:color="auto" w:fill="auto"/>
          </w:tcPr>
          <w:p w14:paraId="08295DF9" w14:textId="77777777" w:rsidR="000D7C06" w:rsidRPr="00913959" w:rsidRDefault="000D7C06" w:rsidP="000D7C0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assification based on</w:t>
            </w: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9139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HRQ standards</w:t>
            </w:r>
          </w:p>
        </w:tc>
      </w:tr>
      <w:tr w:rsidR="00D20425" w:rsidRPr="00913959" w14:paraId="6F8D2F39" w14:textId="77777777" w:rsidTr="005A4FF2">
        <w:tc>
          <w:tcPr>
            <w:tcW w:w="2267" w:type="dxa"/>
          </w:tcPr>
          <w:p w14:paraId="3F60ADF1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AS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omback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0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omback&lt;/Author&gt;&lt;Year&gt;2010&lt;/Year&gt;&lt;RecNum&gt;1595&lt;/RecNum&gt;&lt;DisplayText&gt;[1]&lt;/DisplayText&gt;&lt;record&gt;&lt;rec-number&gt;1595&lt;/rec-number&gt;&lt;foreign-keys&gt;&lt;key app="EN" db-id="xftw5ea9ie9v04esdx6pszafaddeedfrs2ft" timestamp="1756454032"&gt;1595&lt;/key&gt;&lt;/foreign-keys&gt;&lt;ref-type name="Journal Article"&gt;17&lt;/ref-type&gt;&lt;contributors&gt;&lt;authors&gt;&lt;author&gt;Bomback, Andrew S&lt;/author&gt;&lt;author&gt;Rekhtman, Yelena&lt;/author&gt;&lt;author&gt;Whaley-Connell, Adam T&lt;/author&gt;&lt;author&gt;Kshirsagar, Abhijit V&lt;/author&gt;&lt;author&gt;Sowers, James R&lt;/author&gt;&lt;author&gt;Chen, Shu-Cheng&lt;/author&gt;&lt;author&gt;Li, Suying&lt;/author&gt;&lt;author&gt;Chinnaiyan, Kavitha M&lt;/author&gt;&lt;author&gt;Bakris, George L&lt;/author&gt;&lt;author&gt;McCullough, Peter A&lt;/author&gt;&lt;/authors&gt;&lt;/contributors&gt;&lt;titles&gt;&lt;title&gt;Gestational diabetes mellitus alone in the absence of subsequent diabetes is associated with microalbuminuria: results from the Kidney Early Evaluation Program (KEEP)&lt;/title&gt;&lt;secondary-title&gt;Diabetes care&lt;/secondary-title&gt;&lt;/titles&gt;&lt;periodical&gt;&lt;full-title&gt;Diabetes care&lt;/full-title&gt;&lt;/periodical&gt;&lt;pages&gt;2586-2591&lt;/pages&gt;&lt;volume&gt;33&lt;/volume&gt;&lt;number&gt;12&lt;/number&gt;&lt;dates&gt;&lt;year&gt;2010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7AFDD987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14:paraId="778F0E38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4621760D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50" w:type="dxa"/>
          </w:tcPr>
          <w:p w14:paraId="0CBAA65F" w14:textId="77777777" w:rsidR="00D20425" w:rsidRPr="00913959" w:rsidRDefault="00D20425" w:rsidP="00D2042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73159EE4" w14:textId="77777777" w:rsidTr="005A4FF2">
        <w:tc>
          <w:tcPr>
            <w:tcW w:w="2267" w:type="dxa"/>
          </w:tcPr>
          <w:p w14:paraId="16599E10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O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eharier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5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eharier&lt;/Author&gt;&lt;Year&gt;2015&lt;/Year&gt;&lt;RecNum&gt;1596&lt;/RecNum&gt;&lt;DisplayText&gt;[2]&lt;/DisplayText&gt;&lt;record&gt;&lt;rec-number&gt;1596&lt;/rec-number&gt;&lt;foreign-keys&gt;&lt;key app="EN" db-id="xftw5ea9ie9v04esdx6pszafaddeedfrs2ft" timestamp="1756454062"&gt;1596&lt;/key&gt;&lt;/foreign-keys&gt;&lt;ref-type name="Journal Article"&gt;17&lt;/ref-type&gt;&lt;contributors&gt;&lt;authors&gt;&lt;author&gt;Beharier, Ofer&lt;/author&gt;&lt;author&gt;Shoham-Vardi, Ilana&lt;/author&gt;&lt;author&gt;Pariente, Gali&lt;/author&gt;&lt;author&gt;Sergienko, Ruslan&lt;/author&gt;&lt;author&gt;Kessous, Roy&lt;/author&gt;&lt;author&gt;Baumfeld, Yael&lt;/author&gt;&lt;author&gt;Szaingurten-Solodkin, Irit&lt;/author&gt;&lt;author&gt;Sheiner, Eyal&lt;/author&gt;&lt;/authors&gt;&lt;/contributors&gt;&lt;titles&gt;&lt;title&gt;Gestational diabetes mellitus is a significant risk factor for long-term maternal renal disease&lt;/title&gt;&lt;secondary-title&gt;The Journal of Clinical Endocrinology &amp;amp; Metabolism&lt;/secondary-title&gt;&lt;/titles&gt;&lt;periodical&gt;&lt;full-title&gt;The Journal of Clinical Endocrinology &amp;amp; Metabolism&lt;/full-title&gt;&lt;/periodical&gt;&lt;pages&gt;1412-1416&lt;/pages&gt;&lt;volume&gt;100&lt;/volume&gt;&lt;number&gt;4&lt;/number&gt;&lt;dates&gt;&lt;year&gt;2015&lt;/year&gt;&lt;/dates&gt;&lt;isbn&gt;0021-972X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2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07118523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14:paraId="462D4178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5135637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50" w:type="dxa"/>
          </w:tcPr>
          <w:p w14:paraId="0834F7DD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4A38DCAB" w14:textId="77777777" w:rsidTr="005A4FF2">
        <w:tc>
          <w:tcPr>
            <w:tcW w:w="2267" w:type="dxa"/>
          </w:tcPr>
          <w:p w14:paraId="1F7D8738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S Rawal(2018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Rawal&lt;/Author&gt;&lt;Year&gt;2018&lt;/Year&gt;&lt;RecNum&gt;1597&lt;/RecNum&gt;&lt;DisplayText&gt;[3]&lt;/DisplayText&gt;&lt;record&gt;&lt;rec-number&gt;1597&lt;/rec-number&gt;&lt;foreign-keys&gt;&lt;key app="EN" db-id="xftw5ea9ie9v04esdx6pszafaddeedfrs2ft" timestamp="1756454092"&gt;1597&lt;/key&gt;&lt;/foreign-keys&gt;&lt;ref-type name="Journal Article"&gt;17&lt;/ref-type&gt;&lt;contributors&gt;&lt;authors&gt;&lt;author&gt;Rawal, Shristi&lt;/author&gt;&lt;author&gt;Olsen, Sjurdur F&lt;/author&gt;&lt;author&gt;Grunnet, Louise G&lt;/author&gt;&lt;author&gt;Ma, Ronald C&lt;/author&gt;&lt;author&gt;Hinkle, Stefanie N&lt;/author&gt;&lt;author&gt;Granström, Charlotta&lt;/author&gt;&lt;author&gt;Wu, Jing&lt;/author&gt;&lt;author&gt;Yeung, Edwina&lt;/author&gt;&lt;author&gt;Mills, James L&lt;/author&gt;&lt;author&gt;Zhu, Yeyi&lt;/author&gt;&lt;/authors&gt;&lt;/contributors&gt;&lt;titles&gt;&lt;title&gt;Gestational diabetes mellitus and renal function: a prospective study with 9-to 16-year follow-up after pregnancy&lt;/title&gt;&lt;secondary-title&gt;Diabetes care&lt;/secondary-title&gt;&lt;/titles&gt;&lt;periodical&gt;&lt;full-title&gt;Diabetes care&lt;/full-title&gt;&lt;/periodical&gt;&lt;pages&gt;1378-1384&lt;/pages&gt;&lt;volume&gt;41&lt;/volume&gt;&lt;number&gt;7&lt;/number&gt;&lt;dates&gt;&lt;year&gt;2018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2DB92285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14:paraId="326E247B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467A463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50" w:type="dxa"/>
          </w:tcPr>
          <w:p w14:paraId="5BE3B8E4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45F38161" w14:textId="77777777" w:rsidTr="005A4FF2">
        <w:trPr>
          <w:trHeight w:val="121"/>
        </w:trPr>
        <w:tc>
          <w:tcPr>
            <w:tcW w:w="2267" w:type="dxa"/>
          </w:tcPr>
          <w:p w14:paraId="02765DCC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EW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Dehmer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18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ehmer&lt;/Author&gt;&lt;Year&gt;2018&lt;/Year&gt;&lt;RecNum&gt;1587&lt;/RecNum&gt;&lt;DisplayText&gt;[4]&lt;/DisplayText&gt;&lt;record&gt;&lt;rec-number&gt;1587&lt;/rec-number&gt;&lt;foreign-keys&gt;&lt;key app="EN" db-id="xftw5ea9ie9v04esdx6pszafaddeedfrs2ft" timestamp="1756452609"&gt;1587&lt;/key&gt;&lt;/foreign-keys&gt;&lt;ref-type name="Journal Article"&gt;17&lt;/ref-type&gt;&lt;contributors&gt;&lt;authors&gt;&lt;author&gt;Dehmer, Elizabeth W&lt;/author&gt;&lt;author&gt;Phadnis, Milind A&lt;/author&gt;&lt;author&gt;Gunderson, Erica P&lt;/author&gt;&lt;author&gt;Lewis, Cora E&lt;/author&gt;&lt;author&gt;Bibbins-Domingo, Kirsten&lt;/author&gt;&lt;author&gt;Engel, Stephanie M&lt;/author&gt;&lt;author&gt;Funk, Michele Jonsson&lt;/author&gt;&lt;author&gt;Kramer, Holly&lt;/author&gt;&lt;author&gt;Kshirsagar, Abhijit V&lt;/author&gt;&lt;author&gt;Heiss, Gerardo&lt;/author&gt;&lt;/authors&gt;&lt;/contributors&gt;&lt;titles&gt;&lt;title&gt;Association between gestational diabetes and incident maternal CKD: the Coronary Artery Risk Development in Young Adults (CARDIA) study&lt;/title&gt;&lt;secondary-title&gt;American Journal of Kidney Diseases&lt;/secondary-title&gt;&lt;/titles&gt;&lt;periodical&gt;&lt;full-title&gt;American Journal of Kidney Diseases&lt;/full-title&gt;&lt;/periodical&gt;&lt;pages&gt;112-122&lt;/pages&gt;&lt;volume&gt;71&lt;/volume&gt;&lt;number&gt;1&lt;/number&gt;&lt;dates&gt;&lt;year&gt;2018&lt;/year&gt;&lt;/dates&gt;&lt;isbn&gt;0272-6386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4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11F90E24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14:paraId="1AA022F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0C695A4F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40BA4B9C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422C9026" w14:textId="77777777" w:rsidTr="005A4FF2">
        <w:tc>
          <w:tcPr>
            <w:tcW w:w="2267" w:type="dxa"/>
          </w:tcPr>
          <w:p w14:paraId="29B73AAF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PM Barrett(2022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rrett&lt;/Author&gt;&lt;Year&gt;2022&lt;/Year&gt;&lt;RecNum&gt;1588&lt;/RecNum&gt;&lt;DisplayText&gt;[5]&lt;/DisplayText&gt;&lt;record&gt;&lt;rec-number&gt;1588&lt;/rec-number&gt;&lt;foreign-keys&gt;&lt;key app="EN" db-id="xftw5ea9ie9v04esdx6pszafaddeedfrs2ft" timestamp="1756452659"&gt;1588&lt;/key&gt;&lt;/foreign-keys&gt;&lt;ref-type name="Journal Article"&gt;17&lt;/ref-type&gt;&lt;contributors&gt;&lt;authors&gt;&lt;author&gt;Barrett, Peter M&lt;/author&gt;&lt;author&gt;McCarthy, Fergus P&lt;/author&gt;&lt;author&gt;Evans, Marie&lt;/author&gt;&lt;author&gt;Kublickas, Marius&lt;/author&gt;&lt;author&gt;Perry, Ivan J&lt;/author&gt;&lt;author&gt;Stenvinkel, Peter&lt;/author&gt;&lt;author&gt;Kublickiene, Karolina&lt;/author&gt;&lt;author&gt;Khashan, Ali S&lt;/author&gt;&lt;/authors&gt;&lt;/contributors&gt;&lt;titles&gt;&lt;title&gt;Does gestational diabetes increase the risk of maternal kidney disease? A Swedish national cohort study&lt;/title&gt;&lt;secondary-title&gt;PLoS One&lt;/secondary-title&gt;&lt;/titles&gt;&lt;periodical&gt;&lt;full-title&gt;PloS one&lt;/full-title&gt;&lt;/periodical&gt;&lt;pages&gt;e0264992&lt;/pages&gt;&lt;volume&gt;17&lt;/volume&gt;&lt;number&gt;3&lt;/number&gt;&lt;dates&gt;&lt;year&gt;2022&lt;/year&gt;&lt;/dates&gt;&lt;isbn&gt;1932-6203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75531A3F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14:paraId="1022D874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3" w:type="dxa"/>
            <w:shd w:val="clear" w:color="auto" w:fill="auto"/>
          </w:tcPr>
          <w:p w14:paraId="23D68D78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78FDF853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635805FE" w14:textId="77777777" w:rsidTr="005A4FF2">
        <w:tc>
          <w:tcPr>
            <w:tcW w:w="2267" w:type="dxa"/>
          </w:tcPr>
          <w:p w14:paraId="42A2CF5B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ST Tseng(2023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Tseng&lt;/Author&gt;&lt;Year&gt;2023&lt;/Year&gt;&lt;RecNum&gt;1589&lt;/RecNum&gt;&lt;DisplayText&gt;[6]&lt;/DisplayText&gt;&lt;record&gt;&lt;rec-number&gt;1589&lt;/rec-number&gt;&lt;foreign-keys&gt;&lt;key app="EN" db-id="xftw5ea9ie9v04esdx6pszafaddeedfrs2ft" timestamp="1756452700"&gt;1589&lt;/key&gt;&lt;/foreign-keys&gt;&lt;ref-type name="Journal Article"&gt;17&lt;/ref-type&gt;&lt;contributors&gt;&lt;authors&gt;&lt;author&gt;Tseng, Shih-Ting&lt;/author&gt;&lt;author&gt;Lee, Ming-Chang&lt;/author&gt;&lt;author&gt;Tsai, Yi-Ting&lt;/author&gt;&lt;author&gt;Lu, Mei-Chun&lt;/author&gt;&lt;author&gt;Yu, Su-Chen&lt;/author&gt;&lt;author&gt;Tsai, I-Ju&lt;/author&gt;&lt;author&gt;Lee, I-Te&lt;/author&gt;&lt;author&gt;Yan, Yuan-Horng&lt;/author&gt;&lt;/authors&gt;&lt;/contributors&gt;&lt;titles&gt;&lt;title&gt;Risks after gestational diabetes mellitus in Taiwanese women: a nationwide retrospective cohort study&lt;/title&gt;&lt;secondary-title&gt;Biomedicines&lt;/secondary-title&gt;&lt;/titles&gt;&lt;periodical&gt;&lt;full-title&gt;Biomedicines&lt;/full-title&gt;&lt;/periodical&gt;&lt;pages&gt;2120&lt;/pages&gt;&lt;volume&gt;11&lt;/volume&gt;&lt;number&gt;8&lt;/number&gt;&lt;dates&gt;&lt;year&gt;2023&lt;/year&gt;&lt;/dates&gt;&lt;isbn&gt;2227-9059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6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7AF9AFD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14:paraId="57DAFC5B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07100CA6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50" w:type="dxa"/>
          </w:tcPr>
          <w:p w14:paraId="0DC1EAC3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1ABD4EF7" w14:textId="77777777" w:rsidTr="005A4FF2">
        <w:tc>
          <w:tcPr>
            <w:tcW w:w="2267" w:type="dxa"/>
          </w:tcPr>
          <w:p w14:paraId="42EAC23B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MJL Hare(2023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re&lt;/Author&gt;&lt;Year&gt;2023&lt;/Year&gt;&lt;RecNum&gt;1590&lt;/RecNum&gt;&lt;DisplayText&gt;[7]&lt;/DisplayText&gt;&lt;record&gt;&lt;rec-number&gt;1590&lt;/rec-number&gt;&lt;foreign-keys&gt;&lt;key app="EN" db-id="xftw5ea9ie9v04esdx6pszafaddeedfrs2ft" timestamp="1756452833"&gt;1590&lt;/key&gt;&lt;/foreign-keys&gt;&lt;ref-type name="Journal Article"&gt;17&lt;/ref-type&gt;&lt;contributors&gt;&lt;authors&gt;&lt;author&gt;Hare, Matthew JL&lt;/author&gt;&lt;author&gt;Maple-Brown, Louise J&lt;/author&gt;&lt;author&gt;Shaw, Jonathan E&lt;/author&gt;&lt;author&gt;Boyle, Jacqueline A&lt;/author&gt;&lt;author&gt;Lawton, Paul D&lt;/author&gt;&lt;author&gt;Barr, Elizabeth LM&lt;/author&gt;&lt;author&gt;Guthridge, Steven&lt;/author&gt;&lt;author&gt;Webster, Vanya&lt;/author&gt;&lt;author&gt;Hampton, Denella&lt;/author&gt;&lt;author&gt;Singh, Gurmeet&lt;/author&gt;&lt;/authors&gt;&lt;/contributors&gt;&lt;titles&gt;&lt;title&gt;Risk of kidney disease following a pregnancy complicated by diabetes: a longitudinal, population-based data-linkage study among Aboriginal women in the Northern Territory, Australia&lt;/title&gt;&lt;secondary-title&gt;Diabetologia&lt;/secondary-title&gt;&lt;/titles&gt;&lt;periodical&gt;&lt;full-title&gt;Diabetologia&lt;/full-title&gt;&lt;/periodical&gt;&lt;pages&gt;837-846&lt;/pages&gt;&lt;volume&gt;66&lt;/volume&gt;&lt;number&gt;5&lt;/number&gt;&lt;dates&gt;&lt;year&gt;2023&lt;/year&gt;&lt;/dates&gt;&lt;isbn&gt;0012-186X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432A2CEC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72" w:type="dxa"/>
            <w:shd w:val="clear" w:color="auto" w:fill="auto"/>
          </w:tcPr>
          <w:p w14:paraId="440A2B4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23" w:type="dxa"/>
            <w:shd w:val="clear" w:color="auto" w:fill="auto"/>
          </w:tcPr>
          <w:p w14:paraId="552A4E6E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530FA86D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Fair</w:t>
            </w:r>
          </w:p>
        </w:tc>
      </w:tr>
      <w:tr w:rsidR="00D20425" w:rsidRPr="00913959" w14:paraId="0D4872E4" w14:textId="77777777" w:rsidTr="005A4FF2">
        <w:tc>
          <w:tcPr>
            <w:tcW w:w="2267" w:type="dxa"/>
          </w:tcPr>
          <w:p w14:paraId="6B8B2CC0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MH Christensen(2024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ristensen&lt;/Author&gt;&lt;Year&gt;2024&lt;/Year&gt;&lt;RecNum&gt;1591&lt;/RecNum&gt;&lt;DisplayText&gt;[8]&lt;/DisplayText&gt;&lt;record&gt;&lt;rec-number&gt;1591&lt;/rec-number&gt;&lt;foreign-keys&gt;&lt;key app="EN" db-id="xftw5ea9ie9v04esdx6pszafaddeedfrs2ft" timestamp="1756452908"&gt;1591&lt;/key&gt;&lt;/foreign-keys&gt;&lt;ref-type name="Journal Article"&gt;17&lt;/ref-type&gt;&lt;contributors&gt;&lt;authors&gt;&lt;author&gt;Christensen, Maria Hornstrup&lt;/author&gt;&lt;author&gt;Bistrup, Claus&lt;/author&gt;&lt;author&gt;Rubin, Katrine Hass&lt;/author&gt;&lt;author&gt;Nohr, Ellen Aagaard&lt;/author&gt;&lt;author&gt;Vinter, Christina Anne&lt;/author&gt;&lt;author&gt;Andersen, Marianne Skovsager&lt;/author&gt;&lt;author&gt;Möller, Sören&lt;/author&gt;&lt;author&gt;Jensen, Dorte Moeller&lt;/author&gt;&lt;/authors&gt;&lt;/contributors&gt;&lt;titles&gt;&lt;title&gt;Kidney disease in women with previous gestational diabetes mellitus: a nationwide register-based cohort study&lt;/title&gt;&lt;secondary-title&gt;Diabetes Care&lt;/secondary-title&gt;&lt;/titles&gt;&lt;periodical&gt;&lt;full-title&gt;Diabetes care&lt;/full-title&gt;&lt;/periodical&gt;&lt;pages&gt;401-408&lt;/pages&gt;&lt;volume&gt;47&lt;/volume&gt;&lt;number&gt;3&lt;/number&gt;&lt;dates&gt;&lt;year&gt;2024&lt;/year&gt;&lt;/dates&gt;&lt;isbn&gt;0149-5992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8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5540A57B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14:paraId="2C193088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5D67AADF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6D130234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54D1220E" w14:textId="77777777" w:rsidTr="005A4FF2">
        <w:tc>
          <w:tcPr>
            <w:tcW w:w="2267" w:type="dxa"/>
          </w:tcPr>
          <w:p w14:paraId="2F6C3AD1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BM Daly(2024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Daly&lt;/Author&gt;&lt;Year&gt;2024&lt;/Year&gt;&lt;RecNum&gt;1592&lt;/RecNum&gt;&lt;DisplayText&gt;[9]&lt;/DisplayText&gt;&lt;record&gt;&lt;rec-number&gt;1592&lt;/rec-number&gt;&lt;foreign-keys&gt;&lt;key app="EN" db-id="xftw5ea9ie9v04esdx6pszafaddeedfrs2ft" timestamp="1756452948"&gt;1592&lt;/key&gt;&lt;/foreign-keys&gt;&lt;ref-type name="Journal Article"&gt;17&lt;/ref-type&gt;&lt;contributors&gt;&lt;authors&gt;&lt;author&gt;Daly, Barbara M&lt;/author&gt;&lt;author&gt;Wu, Zhenqiang&lt;/author&gt;&lt;author&gt;Nirantharakumar, Krishnarajah&lt;/author&gt;&lt;author&gt;Chepulis, Lynne&lt;/author&gt;&lt;author&gt;Rowan, Janet A&lt;/author&gt;&lt;author&gt;Scragg, Robert KR&lt;/author&gt;&lt;/authors&gt;&lt;/contributors&gt;&lt;titles&gt;&lt;title&gt;Increased risk of cardiovascular and renal disease, and diabetes for all women diagnosed with gestational diabetes mellitus in New Zealand—A national retrospective cohort study&lt;/title&gt;&lt;secondary-title&gt;Journal of diabetes&lt;/secondary-title&gt;&lt;/titles&gt;&lt;periodical&gt;&lt;full-title&gt;Journal of diabetes&lt;/full-title&gt;&lt;/periodical&gt;&lt;pages&gt;e13535&lt;/pages&gt;&lt;volume&gt;16&lt;/volume&gt;&lt;number&gt;4&lt;/number&gt;&lt;dates&gt;&lt;year&gt;2024&lt;/year&gt;&lt;/dates&gt;&lt;isbn&gt;1753-0393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66194149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14:paraId="71EA73CB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4A6930A0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407B49F5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2D6C0384" w14:textId="77777777" w:rsidTr="005A4FF2">
        <w:tc>
          <w:tcPr>
            <w:tcW w:w="2267" w:type="dxa"/>
          </w:tcPr>
          <w:p w14:paraId="76145C0F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C Crump(2024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rump&lt;/Author&gt;&lt;Year&gt;2024&lt;/Year&gt;&lt;RecNum&gt;1593&lt;/RecNum&gt;&lt;DisplayText&gt;[10]&lt;/DisplayText&gt;&lt;record&gt;&lt;rec-number&gt;1593&lt;/rec-number&gt;&lt;foreign-keys&gt;&lt;key app="EN" db-id="xftw5ea9ie9v04esdx6pszafaddeedfrs2ft" timestamp="1756453285"&gt;1593&lt;/key&gt;&lt;/foreign-keys&gt;&lt;ref-type name="Journal Article"&gt;17&lt;/ref-type&gt;&lt;contributors&gt;&lt;authors&gt;&lt;author&gt;Crump, Casey&lt;/author&gt;&lt;author&gt;Sundquist, Jan&lt;/author&gt;&lt;author&gt;Sundquist, Kristina&lt;/author&gt;&lt;/authors&gt;&lt;/contributors&gt;&lt;titles&gt;&lt;title&gt;Adverse pregnancy outcomes and long-term risk of chronic kidney disease in women: national cohort and co-sibling study&lt;/title&gt;&lt;secondary-title&gt;American journal of obstetrics and gynecology&lt;/secondary-title&gt;&lt;/titles&gt;&lt;periodical&gt;&lt;full-title&gt;American journal of obstetrics and gynecology&lt;/full-title&gt;&lt;/periodical&gt;&lt;pages&gt;563. e1-563. e20&lt;/pages&gt;&lt;volume&gt;230&lt;/volume&gt;&lt;number&gt;5&lt;/number&gt;&lt;dates&gt;&lt;year&gt;2024&lt;/year&gt;&lt;/dates&gt;&lt;isbn&gt;0002-9378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10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061C97A6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72" w:type="dxa"/>
            <w:shd w:val="clear" w:color="auto" w:fill="auto"/>
          </w:tcPr>
          <w:p w14:paraId="11F279DF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1E3A2D31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150" w:type="dxa"/>
          </w:tcPr>
          <w:p w14:paraId="38E467B9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  <w:tr w:rsidR="00D20425" w:rsidRPr="00913959" w14:paraId="6D38AC87" w14:textId="77777777" w:rsidTr="005A4FF2">
        <w:tc>
          <w:tcPr>
            <w:tcW w:w="2267" w:type="dxa"/>
          </w:tcPr>
          <w:p w14:paraId="23CFBA98" w14:textId="77777777" w:rsidR="00D20425" w:rsidRPr="00913959" w:rsidRDefault="00D20425" w:rsidP="00D2042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 xml:space="preserve">A </w:t>
            </w:r>
            <w:proofErr w:type="spellStart"/>
            <w:r w:rsidRPr="00913959">
              <w:rPr>
                <w:rFonts w:asciiTheme="majorBidi" w:hAnsiTheme="majorBidi" w:cstheme="majorBidi"/>
                <w:sz w:val="16"/>
                <w:szCs w:val="16"/>
              </w:rPr>
              <w:t>Backal</w:t>
            </w:r>
            <w:proofErr w:type="spellEnd"/>
            <w:r w:rsidRPr="00913959">
              <w:rPr>
                <w:rFonts w:asciiTheme="majorBidi" w:hAnsiTheme="majorBidi" w:cstheme="majorBidi"/>
                <w:sz w:val="16"/>
                <w:szCs w:val="16"/>
              </w:rPr>
              <w:t>(2025)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ckal&lt;/Author&gt;&lt;Year&gt;2025&lt;/Year&gt;&lt;RecNum&gt;1594&lt;/RecNum&gt;&lt;DisplayText&gt;[11]&lt;/DisplayText&gt;&lt;record&gt;&lt;rec-number&gt;1594&lt;/rec-number&gt;&lt;foreign-keys&gt;&lt;key app="EN" db-id="xftw5ea9ie9v04esdx6pszafaddeedfrs2ft" timestamp="1756453343"&gt;1594&lt;/key&gt;&lt;/foreign-keys&gt;&lt;ref-type name="Journal Article"&gt;17&lt;/ref-type&gt;&lt;contributors&gt;&lt;authors&gt;&lt;author&gt;Backal, Amy&lt;/author&gt;&lt;author&gt;Vasudevan, Swathi&lt;/author&gt;&lt;author&gt;Lee, Rachel&lt;/author&gt;&lt;author&gt;Rosenfeld, Emily B&lt;/author&gt;&lt;author&gt;Ananth, Cande V&lt;/author&gt;&lt;/authors&gt;&lt;/contributors&gt;&lt;titles&gt;&lt;title&gt;Pregestational and gestational diabetes mellitus and risk of postpartum kidney disease: A retrospective cohort study&lt;/title&gt;&lt;secondary-title&gt;Diabetes Research and Clinical Practice&lt;/secondary-title&gt;&lt;/titles&gt;&lt;periodical&gt;&lt;full-title&gt;Diabetes Research and Clinical Practice&lt;/full-title&gt;&lt;/periodical&gt;&lt;pages&gt;112330&lt;/pages&gt;&lt;dates&gt;&lt;year&gt;2025&lt;/year&gt;&lt;/dates&gt;&lt;isbn&gt;0168-8227&lt;/isbn&gt;&lt;urls&gt;&lt;/urls&gt;&lt;/record&gt;&lt;/Cite&gt;&lt;/EndNote&gt;</w:instrTex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913959">
              <w:rPr>
                <w:rFonts w:asciiTheme="majorBidi" w:hAnsiTheme="majorBidi" w:cstheme="majorBidi"/>
                <w:noProof/>
                <w:sz w:val="16"/>
                <w:szCs w:val="16"/>
              </w:rPr>
              <w:t>[11]</w:t>
            </w:r>
            <w:r w:rsidRPr="0091395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228" w:type="dxa"/>
            <w:shd w:val="clear" w:color="auto" w:fill="auto"/>
          </w:tcPr>
          <w:p w14:paraId="73361250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472" w:type="dxa"/>
            <w:shd w:val="clear" w:color="auto" w:fill="auto"/>
          </w:tcPr>
          <w:p w14:paraId="7C6970A2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23" w:type="dxa"/>
            <w:shd w:val="clear" w:color="auto" w:fill="auto"/>
          </w:tcPr>
          <w:p w14:paraId="7412F481" w14:textId="77777777" w:rsidR="00D20425" w:rsidRPr="00913959" w:rsidRDefault="00D20425" w:rsidP="00D2042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3959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50" w:type="dxa"/>
          </w:tcPr>
          <w:p w14:paraId="163AEA3C" w14:textId="77777777" w:rsidR="00D20425" w:rsidRPr="00913959" w:rsidRDefault="00D20425" w:rsidP="00D20425">
            <w:pPr>
              <w:jc w:val="center"/>
            </w:pPr>
            <w:r w:rsidRPr="00913959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</w:tr>
    </w:tbl>
    <w:p w14:paraId="323FA1BE" w14:textId="77777777" w:rsidR="003819DD" w:rsidRPr="00913959" w:rsidRDefault="003819DD" w:rsidP="003819DD">
      <w:pPr>
        <w:rPr>
          <w:rtl/>
          <w:lang w:bidi="fa-IR"/>
        </w:rPr>
      </w:pPr>
    </w:p>
    <w:p w14:paraId="4E2CC2AD" w14:textId="77777777" w:rsidR="00163EF5" w:rsidRPr="00913959" w:rsidRDefault="00163EF5" w:rsidP="00163EF5"/>
    <w:p w14:paraId="263539B8" w14:textId="77777777" w:rsidR="00074DD7" w:rsidRPr="00913959" w:rsidRDefault="00074DD7" w:rsidP="00163EF5"/>
    <w:p w14:paraId="62F41DA3" w14:textId="77777777" w:rsidR="00DA71F8" w:rsidRPr="00913959" w:rsidRDefault="00DA71F8" w:rsidP="00163EF5"/>
    <w:p w14:paraId="4A21CF3B" w14:textId="77777777" w:rsidR="00DA71F8" w:rsidRPr="00913959" w:rsidRDefault="00DA71F8" w:rsidP="00163EF5"/>
    <w:p w14:paraId="0E17DC2F" w14:textId="77777777" w:rsidR="00CA3A7D" w:rsidRPr="00913959" w:rsidRDefault="00CA3A7D" w:rsidP="00163EF5">
      <w:r w:rsidRPr="00913959">
        <w:rPr>
          <w:noProof/>
        </w:rPr>
        <w:lastRenderedPageBreak/>
        <w:drawing>
          <wp:inline distT="0" distB="0" distL="0" distR="0" wp14:anchorId="242879BE" wp14:editId="3FD33954">
            <wp:extent cx="5935980" cy="41986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9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6B112" w14:textId="77777777" w:rsidR="00CA3A7D" w:rsidRPr="00913959" w:rsidRDefault="00CA3A7D" w:rsidP="00163EF5"/>
    <w:p w14:paraId="32A3C9A5" w14:textId="77777777" w:rsidR="00CA3A7D" w:rsidRPr="00913959" w:rsidRDefault="00CA3A7D" w:rsidP="00163EF5"/>
    <w:p w14:paraId="507B8B11" w14:textId="77777777" w:rsidR="000D7C06" w:rsidRPr="00913959" w:rsidRDefault="00163EF5" w:rsidP="00163EF5">
      <w:r w:rsidRPr="00913959">
        <w:t>Figure 1: The effect of individual studies on the overall estimate of the association of GDM with maternal CKD based on sensitivity analysis</w:t>
      </w:r>
    </w:p>
    <w:p w14:paraId="2E92F9FF" w14:textId="77777777" w:rsidR="000D7C06" w:rsidRPr="00913959" w:rsidRDefault="000D7C06" w:rsidP="00163EF5"/>
    <w:p w14:paraId="578D77EA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fldChar w:fldCharType="begin"/>
      </w:r>
      <w:r w:rsidRPr="00913959">
        <w:instrText xml:space="preserve"> ADDIN EN.REFLIST </w:instrText>
      </w:r>
      <w:r w:rsidRPr="00913959">
        <w:fldChar w:fldCharType="separate"/>
      </w:r>
      <w:r w:rsidRPr="00913959">
        <w:t>1.</w:t>
      </w:r>
      <w:r w:rsidRPr="00913959">
        <w:tab/>
        <w:t xml:space="preserve">Bomback, A.S., et al., </w:t>
      </w:r>
      <w:r w:rsidRPr="00913959">
        <w:rPr>
          <w:i/>
        </w:rPr>
        <w:t>Gestational diabetes mellitus alone in the absence of subsequent diabetes is associated with microalbuminuria: results from the Kidney Early Evaluation Program (KEEP).</w:t>
      </w:r>
      <w:r w:rsidRPr="00913959">
        <w:t xml:space="preserve"> Diabetes care, 2010. </w:t>
      </w:r>
      <w:r w:rsidRPr="00913959">
        <w:rPr>
          <w:b/>
        </w:rPr>
        <w:t>33</w:t>
      </w:r>
      <w:r w:rsidRPr="00913959">
        <w:t>(12): p. 2586-2591.</w:t>
      </w:r>
    </w:p>
    <w:p w14:paraId="693E2266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2.</w:t>
      </w:r>
      <w:r w:rsidRPr="00913959">
        <w:tab/>
        <w:t xml:space="preserve">Beharier, O., et al., </w:t>
      </w:r>
      <w:r w:rsidRPr="00913959">
        <w:rPr>
          <w:i/>
        </w:rPr>
        <w:t>Gestational diabetes mellitus is a significant risk factor for long-term maternal renal disease.</w:t>
      </w:r>
      <w:r w:rsidRPr="00913959">
        <w:t xml:space="preserve"> The Journal of Clinical Endocrinology &amp; Metabolism, 2015. </w:t>
      </w:r>
      <w:r w:rsidRPr="00913959">
        <w:rPr>
          <w:b/>
        </w:rPr>
        <w:t>100</w:t>
      </w:r>
      <w:r w:rsidRPr="00913959">
        <w:t>(4): p. 1412-1416.</w:t>
      </w:r>
    </w:p>
    <w:p w14:paraId="0FBA8D75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3.</w:t>
      </w:r>
      <w:r w:rsidRPr="00913959">
        <w:tab/>
        <w:t xml:space="preserve">Rawal, S., et al., </w:t>
      </w:r>
      <w:r w:rsidRPr="00913959">
        <w:rPr>
          <w:i/>
        </w:rPr>
        <w:t>Gestational diabetes mellitus and renal function: a prospective study with 9-to 16-year follow-up after pregnancy.</w:t>
      </w:r>
      <w:r w:rsidRPr="00913959">
        <w:t xml:space="preserve"> Diabetes care, 2018. </w:t>
      </w:r>
      <w:r w:rsidRPr="00913959">
        <w:rPr>
          <w:b/>
        </w:rPr>
        <w:t>41</w:t>
      </w:r>
      <w:r w:rsidRPr="00913959">
        <w:t>(7): p. 1378-1384.</w:t>
      </w:r>
    </w:p>
    <w:p w14:paraId="02D17249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4.</w:t>
      </w:r>
      <w:r w:rsidRPr="00913959">
        <w:tab/>
        <w:t xml:space="preserve">Dehmer, E.W., et al., </w:t>
      </w:r>
      <w:r w:rsidRPr="00913959">
        <w:rPr>
          <w:i/>
        </w:rPr>
        <w:t>Association between gestational diabetes and incident maternal CKD: the Coronary Artery Risk Development in Young Adults (CARDIA) study.</w:t>
      </w:r>
      <w:r w:rsidRPr="00913959">
        <w:t xml:space="preserve"> American Journal of Kidney Diseases, 2018. </w:t>
      </w:r>
      <w:r w:rsidRPr="00913959">
        <w:rPr>
          <w:b/>
        </w:rPr>
        <w:t>71</w:t>
      </w:r>
      <w:r w:rsidRPr="00913959">
        <w:t>(1): p. 112-122.</w:t>
      </w:r>
    </w:p>
    <w:p w14:paraId="381A1783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5.</w:t>
      </w:r>
      <w:r w:rsidRPr="00913959">
        <w:tab/>
        <w:t xml:space="preserve">Barrett, P.M., et al., </w:t>
      </w:r>
      <w:r w:rsidRPr="00913959">
        <w:rPr>
          <w:i/>
        </w:rPr>
        <w:t>Does gestational diabetes increase the risk of maternal kidney disease? A Swedish national cohort study.</w:t>
      </w:r>
      <w:r w:rsidRPr="00913959">
        <w:t xml:space="preserve"> PLoS One, 2022. </w:t>
      </w:r>
      <w:r w:rsidRPr="00913959">
        <w:rPr>
          <w:b/>
        </w:rPr>
        <w:t>17</w:t>
      </w:r>
      <w:r w:rsidRPr="00913959">
        <w:t>(3): p. e0264992.</w:t>
      </w:r>
    </w:p>
    <w:p w14:paraId="5C04D0E3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6.</w:t>
      </w:r>
      <w:r w:rsidRPr="00913959">
        <w:tab/>
        <w:t xml:space="preserve">Tseng, S.-T., et al., </w:t>
      </w:r>
      <w:r w:rsidRPr="00913959">
        <w:rPr>
          <w:i/>
        </w:rPr>
        <w:t>Risks after gestational diabetes mellitus in Taiwanese women: a nationwide retrospective cohort study.</w:t>
      </w:r>
      <w:r w:rsidRPr="00913959">
        <w:t xml:space="preserve"> Biomedicines, 2023. </w:t>
      </w:r>
      <w:r w:rsidRPr="00913959">
        <w:rPr>
          <w:b/>
        </w:rPr>
        <w:t>11</w:t>
      </w:r>
      <w:r w:rsidRPr="00913959">
        <w:t>(8): p. 2120.</w:t>
      </w:r>
    </w:p>
    <w:p w14:paraId="3FCE6C35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lastRenderedPageBreak/>
        <w:t>7.</w:t>
      </w:r>
      <w:r w:rsidRPr="00913959">
        <w:tab/>
        <w:t xml:space="preserve">Hare, M.J., et al., </w:t>
      </w:r>
      <w:r w:rsidRPr="00913959">
        <w:rPr>
          <w:i/>
        </w:rPr>
        <w:t>Risk of kidney disease following a pregnancy complicated by diabetes: a longitudinal, population-based data-linkage study among Aboriginal women in the Northern Territory, Australia.</w:t>
      </w:r>
      <w:r w:rsidRPr="00913959">
        <w:t xml:space="preserve"> Diabetologia, 2023. </w:t>
      </w:r>
      <w:r w:rsidRPr="00913959">
        <w:rPr>
          <w:b/>
        </w:rPr>
        <w:t>66</w:t>
      </w:r>
      <w:r w:rsidRPr="00913959">
        <w:t>(5): p. 837-846.</w:t>
      </w:r>
    </w:p>
    <w:p w14:paraId="6D19FBA0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8.</w:t>
      </w:r>
      <w:r w:rsidRPr="00913959">
        <w:tab/>
        <w:t xml:space="preserve">Christensen, M.H., et al., </w:t>
      </w:r>
      <w:r w:rsidRPr="00913959">
        <w:rPr>
          <w:i/>
        </w:rPr>
        <w:t>Kidney disease in women with previous gestational diabetes mellitus: a nationwide register-based cohort study.</w:t>
      </w:r>
      <w:r w:rsidRPr="00913959">
        <w:t xml:space="preserve"> Diabetes Care, 2024. </w:t>
      </w:r>
      <w:r w:rsidRPr="00913959">
        <w:rPr>
          <w:b/>
        </w:rPr>
        <w:t>47</w:t>
      </w:r>
      <w:r w:rsidRPr="00913959">
        <w:t>(3): p. 401-408.</w:t>
      </w:r>
    </w:p>
    <w:p w14:paraId="18D7292E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9.</w:t>
      </w:r>
      <w:r w:rsidRPr="00913959">
        <w:tab/>
        <w:t xml:space="preserve">Daly, B.M., et al., </w:t>
      </w:r>
      <w:r w:rsidRPr="00913959">
        <w:rPr>
          <w:i/>
        </w:rPr>
        <w:t>Increased risk of cardiovascular and renal disease, and diabetes for all women diagnosed with gestational diabetes mellitus in New Zealand—A national retrospective cohort study.</w:t>
      </w:r>
      <w:r w:rsidRPr="00913959">
        <w:t xml:space="preserve"> Journal of diabetes, 2024. </w:t>
      </w:r>
      <w:r w:rsidRPr="00913959">
        <w:rPr>
          <w:b/>
        </w:rPr>
        <w:t>16</w:t>
      </w:r>
      <w:r w:rsidRPr="00913959">
        <w:t>(4): p. e13535.</w:t>
      </w:r>
    </w:p>
    <w:p w14:paraId="11538D86" w14:textId="77777777" w:rsidR="000D7C06" w:rsidRPr="00913959" w:rsidRDefault="000D7C06" w:rsidP="000D7C06">
      <w:pPr>
        <w:pStyle w:val="EndNoteBibliography"/>
        <w:spacing w:after="0"/>
        <w:ind w:left="720" w:hanging="720"/>
      </w:pPr>
      <w:r w:rsidRPr="00913959">
        <w:t>10.</w:t>
      </w:r>
      <w:r w:rsidRPr="00913959">
        <w:tab/>
        <w:t xml:space="preserve">Crump, C., J. Sundquist, and K. Sundquist, </w:t>
      </w:r>
      <w:r w:rsidRPr="00913959">
        <w:rPr>
          <w:i/>
        </w:rPr>
        <w:t>Adverse pregnancy outcomes and long-term risk of chronic kidney disease in women: national cohort and co-sibling study.</w:t>
      </w:r>
      <w:r w:rsidRPr="00913959">
        <w:t xml:space="preserve"> American journal of obstetrics and gynecology, 2024. </w:t>
      </w:r>
      <w:r w:rsidRPr="00913959">
        <w:rPr>
          <w:b/>
        </w:rPr>
        <w:t>230</w:t>
      </w:r>
      <w:r w:rsidRPr="00913959">
        <w:t>(5): p. 563. e1-563. e20.</w:t>
      </w:r>
    </w:p>
    <w:p w14:paraId="4D690FEA" w14:textId="77777777" w:rsidR="000D7C06" w:rsidRPr="00913959" w:rsidRDefault="000D7C06" w:rsidP="000D7C06">
      <w:pPr>
        <w:pStyle w:val="EndNoteBibliography"/>
        <w:ind w:left="720" w:hanging="720"/>
      </w:pPr>
      <w:r w:rsidRPr="00913959">
        <w:t>11.</w:t>
      </w:r>
      <w:r w:rsidRPr="00913959">
        <w:tab/>
        <w:t xml:space="preserve">Backal, A., et al., </w:t>
      </w:r>
      <w:r w:rsidRPr="00913959">
        <w:rPr>
          <w:i/>
        </w:rPr>
        <w:t>Pregestational and gestational diabetes mellitus and risk of postpartum kidney disease: A retrospective cohort study.</w:t>
      </w:r>
      <w:r w:rsidRPr="00913959">
        <w:t xml:space="preserve"> Diabetes Research and Clinical Practice, 2025: p. 112330.</w:t>
      </w:r>
    </w:p>
    <w:p w14:paraId="529473BA" w14:textId="77777777" w:rsidR="00C2372D" w:rsidRPr="00163EF5" w:rsidRDefault="000D7C06" w:rsidP="000D7C06">
      <w:r w:rsidRPr="00913959">
        <w:fldChar w:fldCharType="end"/>
      </w:r>
    </w:p>
    <w:sectPr w:rsidR="00C2372D" w:rsidRPr="0016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EF186" w14:textId="77777777" w:rsidR="00930E68" w:rsidRDefault="00930E68" w:rsidP="00CA3A7D">
      <w:pPr>
        <w:spacing w:after="0" w:line="240" w:lineRule="auto"/>
      </w:pPr>
      <w:r>
        <w:separator/>
      </w:r>
    </w:p>
  </w:endnote>
  <w:endnote w:type="continuationSeparator" w:id="0">
    <w:p w14:paraId="4C73D690" w14:textId="77777777" w:rsidR="00930E68" w:rsidRDefault="00930E68" w:rsidP="00CA3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9230A" w14:textId="77777777" w:rsidR="00930E68" w:rsidRDefault="00930E68" w:rsidP="00CA3A7D">
      <w:pPr>
        <w:spacing w:after="0" w:line="240" w:lineRule="auto"/>
      </w:pPr>
      <w:r>
        <w:separator/>
      </w:r>
    </w:p>
  </w:footnote>
  <w:footnote w:type="continuationSeparator" w:id="0">
    <w:p w14:paraId="2CF29C42" w14:textId="77777777" w:rsidR="00930E68" w:rsidRDefault="00930E68" w:rsidP="00CA3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3B59"/>
    <w:rsid w:val="00074DD7"/>
    <w:rsid w:val="000D7C06"/>
    <w:rsid w:val="00104A12"/>
    <w:rsid w:val="00163EF5"/>
    <w:rsid w:val="001D0974"/>
    <w:rsid w:val="002101D1"/>
    <w:rsid w:val="00223276"/>
    <w:rsid w:val="0024270C"/>
    <w:rsid w:val="002F78BD"/>
    <w:rsid w:val="003819DD"/>
    <w:rsid w:val="003B22B7"/>
    <w:rsid w:val="00573BBB"/>
    <w:rsid w:val="00604A56"/>
    <w:rsid w:val="00633C7D"/>
    <w:rsid w:val="006C51B1"/>
    <w:rsid w:val="00787FE7"/>
    <w:rsid w:val="0082433A"/>
    <w:rsid w:val="008416E1"/>
    <w:rsid w:val="008B2098"/>
    <w:rsid w:val="00913959"/>
    <w:rsid w:val="00930E68"/>
    <w:rsid w:val="009F25DD"/>
    <w:rsid w:val="00A4315E"/>
    <w:rsid w:val="00A6378B"/>
    <w:rsid w:val="00A95505"/>
    <w:rsid w:val="00B63B59"/>
    <w:rsid w:val="00C2372D"/>
    <w:rsid w:val="00C3687E"/>
    <w:rsid w:val="00CA3A7D"/>
    <w:rsid w:val="00CA4691"/>
    <w:rsid w:val="00D20425"/>
    <w:rsid w:val="00DA71F8"/>
    <w:rsid w:val="00EC121F"/>
    <w:rsid w:val="00F50387"/>
    <w:rsid w:val="00F569E4"/>
    <w:rsid w:val="00F932FF"/>
    <w:rsid w:val="00F9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2A37"/>
  <w15:chartTrackingRefBased/>
  <w15:docId w15:val="{0AE32AF6-4C23-4F95-BD56-654EDEEA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A7D"/>
  </w:style>
  <w:style w:type="paragraph" w:styleId="Footer">
    <w:name w:val="footer"/>
    <w:basedOn w:val="Normal"/>
    <w:link w:val="FooterChar"/>
    <w:uiPriority w:val="99"/>
    <w:unhideWhenUsed/>
    <w:rsid w:val="00CA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A7D"/>
  </w:style>
  <w:style w:type="table" w:styleId="TableGrid">
    <w:name w:val="Table Grid"/>
    <w:basedOn w:val="TableNormal"/>
    <w:uiPriority w:val="39"/>
    <w:rsid w:val="001D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19D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7C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C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7C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7C0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DA7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391</Words>
  <Characters>2502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Mohammadsadra Shamohammadi</cp:lastModifiedBy>
  <cp:revision>3</cp:revision>
  <dcterms:created xsi:type="dcterms:W3CDTF">2026-03-11T11:25:00Z</dcterms:created>
  <dcterms:modified xsi:type="dcterms:W3CDTF">2026-03-11T20:04:00Z</dcterms:modified>
</cp:coreProperties>
</file>